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E5579" w14:textId="77777777" w:rsidR="000001FB" w:rsidRDefault="000001FB">
      <w:pPr>
        <w:rPr>
          <w:b/>
          <w:sz w:val="26"/>
          <w:szCs w:val="26"/>
        </w:rPr>
      </w:pPr>
    </w:p>
    <w:p w14:paraId="79A1DC7E" w14:textId="77777777" w:rsidR="000001FB" w:rsidRDefault="00000000">
      <w:pPr>
        <w:rPr>
          <w:b/>
          <w:sz w:val="26"/>
          <w:szCs w:val="26"/>
        </w:rPr>
      </w:pPr>
      <w:r>
        <w:rPr>
          <w:b/>
          <w:sz w:val="26"/>
          <w:szCs w:val="26"/>
        </w:rPr>
        <w:t>Supplementary Materials</w:t>
      </w:r>
    </w:p>
    <w:p w14:paraId="5194D04C" w14:textId="77777777" w:rsidR="000001FB" w:rsidRDefault="000001FB"/>
    <w:p w14:paraId="5507DDA2" w14:textId="77777777" w:rsidR="000001FB" w:rsidRDefault="00000000">
      <w:pPr>
        <w:jc w:val="both"/>
      </w:pPr>
      <w:r w:rsidRPr="00D66A0C">
        <w:rPr>
          <w:b/>
          <w:bCs/>
        </w:rPr>
        <w:t>Table S1:</w:t>
      </w:r>
      <w:r>
        <w:t xml:space="preserve"> Selected RNA-Seq studies for metatranscriptomics analysis to identify transcriptionally active microbial species associated with bovine mastitis.</w:t>
      </w:r>
    </w:p>
    <w:p w14:paraId="29CE6A84" w14:textId="77777777" w:rsidR="000001FB" w:rsidRDefault="000001FB">
      <w:pPr>
        <w:widowControl w:val="0"/>
      </w:pPr>
    </w:p>
    <w:tbl>
      <w:tblPr>
        <w:tblW w:w="10005" w:type="dxa"/>
        <w:tblInd w:w="-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5730"/>
        <w:gridCol w:w="705"/>
        <w:gridCol w:w="825"/>
        <w:gridCol w:w="1020"/>
        <w:gridCol w:w="1260"/>
      </w:tblGrid>
      <w:tr w:rsidR="000001FB" w14:paraId="4235B9DC" w14:textId="77777777">
        <w:trPr>
          <w:trHeight w:val="570"/>
        </w:trPr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91B8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r. no</w:t>
            </w:r>
          </w:p>
        </w:tc>
        <w:tc>
          <w:tcPr>
            <w:tcW w:w="57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2C2A5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tudy titl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20649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ata typ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8104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tudy typ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4A9FE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A2BF9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roject ID</w:t>
            </w:r>
          </w:p>
        </w:tc>
      </w:tr>
      <w:tr w:rsidR="000001FB" w14:paraId="41BCE8A6" w14:textId="77777777">
        <w:trPr>
          <w:trHeight w:val="465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814ED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78011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ovine milk somatic cell transcriptomic response to Staphylococcus aureus is dependent on strain genotype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0050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DEBE1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eld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F0975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k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A849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EB43443</w:t>
            </w:r>
          </w:p>
        </w:tc>
      </w:tr>
      <w:tr w:rsidR="000001FB" w14:paraId="0217C094" w14:textId="77777777">
        <w:trPr>
          <w:trHeight w:val="330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5FBB4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5E23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enetic mechanisms regulating the host response during mastiti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4FA54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43CE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eld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0982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k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A34E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544129</w:t>
            </w:r>
          </w:p>
        </w:tc>
      </w:tr>
      <w:tr w:rsidR="000001FB" w14:paraId="4064C7FF" w14:textId="77777777">
        <w:trPr>
          <w:trHeight w:val="479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3AE0D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92316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Effect of two different drug-resistant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Staphylococcus aureu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strains on the physiological properties of MAC-T cells and their transcriptome analysi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3BEDD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DDCC8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ll line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BBCD8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CT cell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8A2A8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778892</w:t>
            </w:r>
          </w:p>
        </w:tc>
      </w:tr>
      <w:tr w:rsidR="000001FB" w14:paraId="55B993E5" w14:textId="77777777">
        <w:trPr>
          <w:trHeight w:val="434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9479E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D76B9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grated analysis of transcriptome mRNA and miRNA profiles reveals self-protective mechanisms of Bovine MECs induced by LP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0A0FF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D5857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ll line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2C54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CT cell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9C5E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556769</w:t>
            </w:r>
          </w:p>
        </w:tc>
      </w:tr>
      <w:tr w:rsidR="000001FB" w14:paraId="02301878" w14:textId="77777777">
        <w:trPr>
          <w:trHeight w:val="389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B988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8235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RNA-Seq whole transcriptome analysis of Bovine Mammary Epithelial Cells in response to intracellular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Staphylococcus aureu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019A5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49766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ll line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0F055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CT cell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0C346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591729</w:t>
            </w:r>
          </w:p>
        </w:tc>
      </w:tr>
      <w:tr w:rsidR="000001FB" w14:paraId="255168D5" w14:textId="77777777">
        <w:trPr>
          <w:trHeight w:val="609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6460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273DF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eding a Saccharomyces cerevisiae fermentation product improves udder health and immune response to a Streptococcus uberis mastitis challenge in mid-lactation dairy cow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3F6F0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523FA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eld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1F44B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mmary gland, Live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5A17F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627642</w:t>
            </w:r>
          </w:p>
        </w:tc>
      </w:tr>
      <w:tr w:rsidR="000001FB" w14:paraId="1903D162" w14:textId="77777777">
        <w:trPr>
          <w:trHeight w:val="464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F6D86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985B9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enome-wide analysis of mRNAs and lncRNAs in Mycoplasma bovis infected and non-infected bovine mammary gland tissues.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CE17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E37E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eld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44454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mmary glan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446C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551141</w:t>
            </w:r>
          </w:p>
        </w:tc>
      </w:tr>
      <w:tr w:rsidR="000001FB" w14:paraId="753C6EE7" w14:textId="77777777">
        <w:trPr>
          <w:trHeight w:val="464"/>
        </w:trPr>
        <w:tc>
          <w:tcPr>
            <w:tcW w:w="4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45087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22029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hole blood transcriptome analysis during immunization and mammary challenge with E. coli (cattle)</w:t>
            </w:r>
          </w:p>
        </w:tc>
        <w:tc>
          <w:tcPr>
            <w:tcW w:w="7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8ABEB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84D36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eld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6C764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lood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C18B3" w14:textId="77777777" w:rsidR="000001FB" w:rsidRDefault="00000000">
            <w:pPr>
              <w:spacing w:after="16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JNA668296</w:t>
            </w:r>
          </w:p>
        </w:tc>
      </w:tr>
    </w:tbl>
    <w:p w14:paraId="2A7798FE" w14:textId="77777777" w:rsidR="000001FB" w:rsidRDefault="000001FB"/>
    <w:p w14:paraId="49351287" w14:textId="77777777" w:rsidR="000001FB" w:rsidRPr="00D66A0C" w:rsidRDefault="000001FB">
      <w:pPr>
        <w:rPr>
          <w:b/>
          <w:bCs/>
        </w:rPr>
      </w:pPr>
    </w:p>
    <w:p w14:paraId="14149F1C" w14:textId="77777777" w:rsidR="000001FB" w:rsidRDefault="00000000">
      <w:r w:rsidRPr="00D66A0C">
        <w:rPr>
          <w:b/>
          <w:bCs/>
        </w:rPr>
        <w:t>Table S2:</w:t>
      </w:r>
      <w:r>
        <w:t xml:space="preserve"> Experiment design and sample information of selected studies for meta-transcriptomics data analysis</w:t>
      </w:r>
    </w:p>
    <w:tbl>
      <w:tblPr>
        <w:tblW w:w="7508" w:type="dxa"/>
        <w:tblLayout w:type="fixed"/>
        <w:tblLook w:val="04A0" w:firstRow="1" w:lastRow="0" w:firstColumn="1" w:lastColumn="0" w:noHBand="0" w:noVBand="1"/>
      </w:tblPr>
      <w:tblGrid>
        <w:gridCol w:w="1680"/>
        <w:gridCol w:w="2115"/>
        <w:gridCol w:w="2370"/>
        <w:gridCol w:w="1343"/>
      </w:tblGrid>
      <w:tr w:rsidR="000001FB" w14:paraId="12C363FF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8B562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Project sample conditions and sample count</w:t>
            </w:r>
          </w:p>
        </w:tc>
      </w:tr>
      <w:tr w:rsidR="000001FB" w14:paraId="62397950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FD69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PRJNA627642                                                                   Infection agent: </w:t>
            </w:r>
            <w:r>
              <w:rPr>
                <w:i/>
                <w:sz w:val="16"/>
                <w:szCs w:val="16"/>
              </w:rPr>
              <w:t>Streptococcus uberis</w:t>
            </w:r>
          </w:p>
        </w:tc>
      </w:tr>
      <w:tr w:rsidR="000001FB" w14:paraId="02940D11" w14:textId="77777777" w:rsidTr="00C02517">
        <w:trPr>
          <w:trHeight w:val="315"/>
        </w:trPr>
        <w:tc>
          <w:tcPr>
            <w:tcW w:w="168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FCD19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diet type</w:t>
            </w: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C2C8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2: infection site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4CE7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3: time post-infection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B26E" w14:textId="01904C35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 xml:space="preserve">Sample </w:t>
            </w:r>
            <w:r w:rsidR="00000000">
              <w:rPr>
                <w:sz w:val="16"/>
                <w:szCs w:val="16"/>
                <w:u w:val="single"/>
              </w:rPr>
              <w:t>Count</w:t>
            </w:r>
          </w:p>
        </w:tc>
      </w:tr>
      <w:tr w:rsidR="000001FB" w14:paraId="19EBAF7A" w14:textId="77777777" w:rsidTr="00C02517">
        <w:trPr>
          <w:trHeight w:val="315"/>
        </w:trPr>
        <w:tc>
          <w:tcPr>
            <w:tcW w:w="1680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5F642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diet</w:t>
            </w: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4F47B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ED7D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AA4A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1B561FC3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AB46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48A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757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 day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D89A3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0AB3D11A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D44E5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8E2DA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3A0F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3AA9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78279024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840D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A3A3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197E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 day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D642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3D22313A" w14:textId="77777777" w:rsidTr="00C02517">
        <w:trPr>
          <w:trHeight w:val="315"/>
        </w:trPr>
        <w:tc>
          <w:tcPr>
            <w:tcW w:w="1680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1B7D5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Tek diet</w:t>
            </w: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61882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6FA8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716C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69113566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762FF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C42C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BCFA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 day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9593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0F908FF7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8BC1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0550F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1A8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1C2F3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324D0069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A63C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2BC7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1654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 day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75BE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0001FB" w14:paraId="0AC2EF3D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59A07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 xml:space="preserve">PRJEB43443                                                                  Infection agent: </w:t>
            </w:r>
            <w:r>
              <w:rPr>
                <w:i/>
                <w:sz w:val="16"/>
                <w:szCs w:val="16"/>
              </w:rPr>
              <w:t>Staphylococcus aureus</w:t>
            </w:r>
          </w:p>
        </w:tc>
      </w:tr>
      <w:tr w:rsidR="000001FB" w14:paraId="7DA4C9F9" w14:textId="77777777" w:rsidTr="00C02517">
        <w:trPr>
          <w:trHeight w:val="315"/>
        </w:trPr>
        <w:tc>
          <w:tcPr>
            <w:tcW w:w="1680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0B1D4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2F47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Infection strain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9383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2: time post-infection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CBBFE" w14:textId="001EE699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0C6F75C1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5955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0DFBB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.aureus</w:t>
            </w:r>
            <w:r>
              <w:rPr>
                <w:sz w:val="16"/>
                <w:szCs w:val="16"/>
              </w:rPr>
              <w:t xml:space="preserve"> strain MOK23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3D835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A49D6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150AAEF5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2CE1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7D5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F748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4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537CE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6FA2E10E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ADAA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4999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1293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8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699B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649C33B8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0DA7C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9F6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178B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1307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546DB647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FD9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C12D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3ADD7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8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110C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64F7B37E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91AB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F18BA" w14:textId="77777777" w:rsidR="000001FB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.aureus</w:t>
            </w:r>
            <w:r>
              <w:rPr>
                <w:sz w:val="16"/>
                <w:szCs w:val="16"/>
              </w:rPr>
              <w:t xml:space="preserve"> strain MOK124</w:t>
            </w: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559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52AC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0001FB" w14:paraId="1CC0A191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CB75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037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123D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4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0A89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671F593F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030E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FF95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1EC9E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8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F3C0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001FB" w14:paraId="51FB1A60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AB44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2053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6FB1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AE977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001FB" w14:paraId="4008B2BC" w14:textId="77777777" w:rsidTr="00C02517">
        <w:trPr>
          <w:trHeight w:val="315"/>
        </w:trPr>
        <w:tc>
          <w:tcPr>
            <w:tcW w:w="1680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ABCB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64A9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8800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8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4AE89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10E9F714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DB588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PRJNA591729                                                                Infection agent: </w:t>
            </w:r>
            <w:r>
              <w:rPr>
                <w:i/>
                <w:sz w:val="16"/>
                <w:szCs w:val="16"/>
              </w:rPr>
              <w:t>Staphylococcus aureus</w:t>
            </w:r>
          </w:p>
        </w:tc>
      </w:tr>
      <w:tr w:rsidR="000001FB" w14:paraId="59DE8AAB" w14:textId="77777777" w:rsidTr="00C02517">
        <w:trPr>
          <w:trHeight w:val="315"/>
        </w:trPr>
        <w:tc>
          <w:tcPr>
            <w:tcW w:w="3795" w:type="dxa"/>
            <w:gridSpan w:val="2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8777B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C92E3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sample source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C2D6" w14:textId="5F3CBCEA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467D4067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B6EF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CF7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stitic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87A9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262B0EE8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795F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91611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lthy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05AE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3AC016F1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7915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PRJNA556769                                                                            Infection agent: </w:t>
            </w:r>
            <w:r>
              <w:rPr>
                <w:i/>
                <w:sz w:val="16"/>
                <w:szCs w:val="16"/>
              </w:rPr>
              <w:t>Escherichia coli</w:t>
            </w:r>
          </w:p>
        </w:tc>
      </w:tr>
      <w:tr w:rsidR="000001FB" w14:paraId="1ADD351E" w14:textId="77777777" w:rsidTr="00C02517">
        <w:trPr>
          <w:trHeight w:val="315"/>
        </w:trPr>
        <w:tc>
          <w:tcPr>
            <w:tcW w:w="3795" w:type="dxa"/>
            <w:gridSpan w:val="2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CEEF1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79A2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time post-infection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79CB" w14:textId="6263F01E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5B66134C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879B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E18A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B1B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001FB" w14:paraId="18E75CC3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259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13F8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E469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001FB" w14:paraId="16F4CC56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5E02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96345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2215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001FB" w14:paraId="5A624705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C3A7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1B14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 hours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B32A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0001FB" w:rsidRPr="00C02517" w14:paraId="71BA9A34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6050" w14:textId="77777777" w:rsidR="000001FB" w:rsidRDefault="00000000">
            <w:pPr>
              <w:widowControl w:val="0"/>
              <w:rPr>
                <w:sz w:val="20"/>
                <w:szCs w:val="20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PRJNA551141                                                                        Infection agent: </w:t>
            </w:r>
            <w:r>
              <w:rPr>
                <w:i/>
                <w:sz w:val="16"/>
                <w:szCs w:val="16"/>
                <w:lang w:val="sv-SE"/>
              </w:rPr>
              <w:t>Mycoplasma bovis</w:t>
            </w:r>
          </w:p>
        </w:tc>
      </w:tr>
      <w:tr w:rsidR="000001FB" w14:paraId="155EC601" w14:textId="77777777" w:rsidTr="00C02517">
        <w:trPr>
          <w:trHeight w:val="315"/>
        </w:trPr>
        <w:tc>
          <w:tcPr>
            <w:tcW w:w="3795" w:type="dxa"/>
            <w:gridSpan w:val="2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A9F20" w14:textId="77777777" w:rsidR="000001FB" w:rsidRDefault="000001FB">
            <w:pPr>
              <w:widowControl w:val="0"/>
              <w:rPr>
                <w:sz w:val="20"/>
                <w:szCs w:val="20"/>
                <w:lang w:val="sv-SE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74731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sample source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32853" w14:textId="0626BD88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237735E6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E3A3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FC4C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stitic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A53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001FB" w14:paraId="317FC86C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7E04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218A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lthy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98CE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2DA391F5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8A1C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544129                                                                         Infection agent: Naturally infected</w:t>
            </w:r>
          </w:p>
        </w:tc>
      </w:tr>
      <w:tr w:rsidR="000001FB" w14:paraId="264E86AF" w14:textId="77777777" w:rsidTr="00C02517">
        <w:trPr>
          <w:trHeight w:val="315"/>
        </w:trPr>
        <w:tc>
          <w:tcPr>
            <w:tcW w:w="3795" w:type="dxa"/>
            <w:gridSpan w:val="2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33A18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89F9C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sample source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FE4EF" w14:textId="4DD822B7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5ADA21F8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A398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C4A7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stitic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E0A9E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</w:t>
            </w:r>
          </w:p>
        </w:tc>
      </w:tr>
      <w:tr w:rsidR="000001FB" w14:paraId="0E35E9B6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0760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5D75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lthy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44E2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 w:rsidR="000001FB" w14:paraId="3276D039" w14:textId="77777777" w:rsidTr="00C02517">
        <w:trPr>
          <w:trHeight w:val="315"/>
        </w:trPr>
        <w:tc>
          <w:tcPr>
            <w:tcW w:w="7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3948D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PRJNA778892                                                                Infection agent: </w:t>
            </w:r>
            <w:r>
              <w:rPr>
                <w:i/>
                <w:sz w:val="16"/>
                <w:szCs w:val="16"/>
              </w:rPr>
              <w:t>Staphylococcus aureus</w:t>
            </w:r>
          </w:p>
        </w:tc>
      </w:tr>
      <w:tr w:rsidR="000001FB" w14:paraId="72066242" w14:textId="77777777" w:rsidTr="00C02517">
        <w:trPr>
          <w:trHeight w:val="315"/>
        </w:trPr>
        <w:tc>
          <w:tcPr>
            <w:tcW w:w="3795" w:type="dxa"/>
            <w:gridSpan w:val="2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EDCDF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C1966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Condition 1: Infection strain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73559" w14:textId="62EAAF4E" w:rsidR="000001FB" w:rsidRDefault="00C02517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  <w:u w:val="single"/>
              </w:rPr>
              <w:t>Sample Count</w:t>
            </w:r>
          </w:p>
        </w:tc>
      </w:tr>
      <w:tr w:rsidR="000001FB" w14:paraId="71E146F3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7064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89441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.aureus</w:t>
            </w:r>
            <w:r>
              <w:rPr>
                <w:sz w:val="16"/>
                <w:szCs w:val="16"/>
              </w:rPr>
              <w:t xml:space="preserve"> strain MSSA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C590E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016BDC49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C273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F9E7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.aureus</w:t>
            </w:r>
            <w:r>
              <w:rPr>
                <w:sz w:val="16"/>
                <w:szCs w:val="16"/>
              </w:rPr>
              <w:t xml:space="preserve"> strain MRSA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E9877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0001FB" w14:paraId="15E4495F" w14:textId="77777777" w:rsidTr="00C02517">
        <w:trPr>
          <w:trHeight w:val="315"/>
        </w:trPr>
        <w:tc>
          <w:tcPr>
            <w:tcW w:w="3795" w:type="dxa"/>
            <w:gridSpan w:val="2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E81D6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7B3C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ninfected</w:t>
            </w:r>
          </w:p>
        </w:tc>
        <w:tc>
          <w:tcPr>
            <w:tcW w:w="13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7BD42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</w:tbl>
    <w:p w14:paraId="71DF846C" w14:textId="77777777" w:rsidR="000001FB" w:rsidRDefault="000001FB"/>
    <w:p w14:paraId="26E804F1" w14:textId="77777777" w:rsidR="000001FB" w:rsidRDefault="000001FB"/>
    <w:p w14:paraId="2E1265FF" w14:textId="77777777" w:rsidR="000001FB" w:rsidRDefault="000001FB"/>
    <w:p w14:paraId="12DFB651" w14:textId="77777777" w:rsidR="000001FB" w:rsidRDefault="00000000">
      <w:pPr>
        <w:jc w:val="both"/>
      </w:pPr>
      <w:r w:rsidRPr="00D66A0C">
        <w:rPr>
          <w:b/>
          <w:bCs/>
        </w:rPr>
        <w:t>Table S3:</w:t>
      </w:r>
      <w:r>
        <w:t xml:space="preserve"> Project-wise average abundance of pathogens by using identified distinct sequences. </w:t>
      </w:r>
    </w:p>
    <w:tbl>
      <w:tblPr>
        <w:tblW w:w="9435" w:type="dxa"/>
        <w:tblLayout w:type="fixed"/>
        <w:tblLook w:val="04A0" w:firstRow="1" w:lastRow="0" w:firstColumn="1" w:lastColumn="0" w:noHBand="0" w:noVBand="1"/>
      </w:tblPr>
      <w:tblGrid>
        <w:gridCol w:w="2955"/>
        <w:gridCol w:w="855"/>
        <w:gridCol w:w="885"/>
        <w:gridCol w:w="2955"/>
        <w:gridCol w:w="840"/>
        <w:gridCol w:w="945"/>
      </w:tblGrid>
      <w:tr w:rsidR="000001FB" w14:paraId="6664E5F4" w14:textId="77777777">
        <w:trPr>
          <w:trHeight w:val="315"/>
        </w:trPr>
        <w:tc>
          <w:tcPr>
            <w:tcW w:w="94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1EA43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organisms with the most abundance in each project</w:t>
            </w:r>
          </w:p>
        </w:tc>
      </w:tr>
      <w:tr w:rsidR="000001FB" w14:paraId="09E00CE0" w14:textId="77777777">
        <w:trPr>
          <w:trHeight w:val="315"/>
        </w:trPr>
        <w:tc>
          <w:tcPr>
            <w:tcW w:w="295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6A4C5" w14:textId="77777777" w:rsidR="000001F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BFF52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</w:t>
            </w:r>
          </w:p>
        </w:tc>
        <w:tc>
          <w:tcPr>
            <w:tcW w:w="295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EB9E3" w14:textId="77777777" w:rsidR="000001F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1785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E3625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undance</w:t>
            </w:r>
          </w:p>
        </w:tc>
      </w:tr>
      <w:tr w:rsidR="000001FB" w14:paraId="0817480B" w14:textId="77777777">
        <w:trPr>
          <w:trHeight w:val="315"/>
        </w:trPr>
        <w:tc>
          <w:tcPr>
            <w:tcW w:w="295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AA246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03A68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DA609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titic</w:t>
            </w:r>
          </w:p>
        </w:tc>
        <w:tc>
          <w:tcPr>
            <w:tcW w:w="295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83A7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9C73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8A824" w14:textId="77777777" w:rsidR="000001F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titic</w:t>
            </w:r>
          </w:p>
        </w:tc>
      </w:tr>
      <w:tr w:rsidR="000001FB" w14:paraId="5732E93B" w14:textId="77777777">
        <w:trPr>
          <w:trHeight w:val="315"/>
        </w:trPr>
        <w:tc>
          <w:tcPr>
            <w:tcW w:w="4695" w:type="dxa"/>
            <w:gridSpan w:val="3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3951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591729</w:t>
            </w:r>
          </w:p>
        </w:tc>
        <w:tc>
          <w:tcPr>
            <w:tcW w:w="4740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BEEBF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556769</w:t>
            </w:r>
          </w:p>
        </w:tc>
      </w:tr>
      <w:tr w:rsidR="000001FB" w14:paraId="7A9AC6F8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A6E79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bovis CQ-W7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0355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5928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2CC7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opsis arginin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A40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3A69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 w:rsidR="000001FB" w14:paraId="118F4BB0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0095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nterococcus faecali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2073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BE24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4D66B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Bacillus sp. VT-16-64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C72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ED57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 w:rsidR="000001FB" w14:paraId="21631DBD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74753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8115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D4C4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449A9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Chlamydia trachomati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BAA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66AF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 w:rsidR="000001FB" w14:paraId="4D894896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8AD7B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bovis 8790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42F0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C4C2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22147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cinetobacter baumanni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3619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455B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6</w:t>
            </w:r>
          </w:p>
        </w:tc>
      </w:tr>
      <w:tr w:rsidR="000001FB" w14:paraId="71C90907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28D0B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9DB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3.6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42A3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4EE7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Klebsiella pneumoniae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D9E7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4A3B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8</w:t>
            </w:r>
          </w:p>
        </w:tc>
      </w:tr>
      <w:tr w:rsidR="000001FB" w14:paraId="632F0DF1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C4D4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bovis 106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C65E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2.0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DCD4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0.8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8AA34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Nocardioides sp. BN130099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67A6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3E397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4</w:t>
            </w:r>
          </w:p>
        </w:tc>
      </w:tr>
      <w:tr w:rsidR="000001FB" w14:paraId="5E7876E3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6BA95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bovis ATCC 2552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0AC6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56.0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32085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07.8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3692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Proteobacteria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4F68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23CE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8</w:t>
            </w:r>
          </w:p>
        </w:tc>
      </w:tr>
      <w:tr w:rsidR="000001FB" w14:paraId="369F661F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5C90B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alkalescen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E780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903.4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F4D8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45.0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E1B98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almonella enterica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5711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0FF4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.4</w:t>
            </w:r>
          </w:p>
        </w:tc>
      </w:tr>
      <w:tr w:rsidR="000001FB" w14:paraId="15F922A9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D86B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bovi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69B1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24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95F9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61.3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4ABDF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2748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E770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2.9</w:t>
            </w:r>
          </w:p>
        </w:tc>
      </w:tr>
      <w:tr w:rsidR="000001FB" w14:paraId="67B7A423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35C14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agalactiae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024F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9097.7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C5F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5254.7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54AF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naplasma phagocytophilum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A4625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5.4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1AD7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0.7</w:t>
            </w:r>
          </w:p>
        </w:tc>
      </w:tr>
      <w:tr w:rsidR="000001FB" w14:paraId="551AEB23" w14:textId="77777777">
        <w:trPr>
          <w:trHeight w:val="315"/>
        </w:trPr>
        <w:tc>
          <w:tcPr>
            <w:tcW w:w="4695" w:type="dxa"/>
            <w:gridSpan w:val="3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0B5A0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551141</w:t>
            </w:r>
          </w:p>
        </w:tc>
        <w:tc>
          <w:tcPr>
            <w:tcW w:w="4740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4659D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EB43443</w:t>
            </w:r>
          </w:p>
        </w:tc>
      </w:tr>
      <w:tr w:rsidR="000001FB" w14:paraId="2E228839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B72E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unclassified Flavobacterium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427B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5685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15E13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Klebsiella pneumoniae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2D1C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66EB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9</w:t>
            </w:r>
          </w:p>
        </w:tc>
      </w:tr>
      <w:tr w:rsidR="000001FB" w14:paraId="10A55FFA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0C473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naplasma phagocytophilum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D767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7D6C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6842E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nterococcus faecali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998E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892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0001FB" w14:paraId="6F907AD2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FBB02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bacteriaceae bacterium 1482268.1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169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E6B8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5331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ggerthia catenaformi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4525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E81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9</w:t>
            </w:r>
          </w:p>
        </w:tc>
      </w:tr>
      <w:tr w:rsidR="000001FB" w14:paraId="68EBE4E4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4C5C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Pseudomonas sp. SO-A5-2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3FD97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480B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9E349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reptococcus pneumoniae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1515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97C8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2</w:t>
            </w:r>
          </w:p>
        </w:tc>
      </w:tr>
      <w:tr w:rsidR="000001FB" w14:paraId="1DD516AD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8FD75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arivirga lumbricoide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04A4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F027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DE27F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nterococcus faecium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118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9523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.2</w:t>
            </w:r>
          </w:p>
        </w:tc>
      </w:tr>
      <w:tr w:rsidR="000001FB" w14:paraId="5467D6AA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3B1E2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Campylobacter jejuni 81-176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BE61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6188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F025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Idiomarina aestuari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788C5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B26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1.6</w:t>
            </w:r>
          </w:p>
        </w:tc>
      </w:tr>
      <w:tr w:rsidR="000001FB" w14:paraId="214A9571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31425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hyorhini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A7D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C634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9C27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naplasma phagocytophilum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6D62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7E7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.3</w:t>
            </w:r>
          </w:p>
        </w:tc>
      </w:tr>
      <w:tr w:rsidR="000001FB" w14:paraId="24A024AA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3CD58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lastRenderedPageBreak/>
              <w:t>Staphylococcus aureu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72C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04.1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4EC8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77.8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38FC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bacteriaceae bacterium 1482268.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0764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71.8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559B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9.7</w:t>
            </w:r>
          </w:p>
        </w:tc>
      </w:tr>
      <w:tr w:rsidR="000001FB" w14:paraId="5D7FB162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B5D68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Flavobacteriaceae bacterium BH-SD17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B3BD7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929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397E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567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2E1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2E74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0184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2.4</w:t>
            </w:r>
          </w:p>
        </w:tc>
      </w:tr>
      <w:tr w:rsidR="000001FB" w14:paraId="55EE586B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4DDC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Vibrio cholerae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320C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0657.4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5E1E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4579.4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767AF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Xanthomonas oryzae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14A1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83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5147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2.7</w:t>
            </w:r>
          </w:p>
        </w:tc>
      </w:tr>
      <w:tr w:rsidR="000001FB" w14:paraId="3262B1B7" w14:textId="77777777">
        <w:trPr>
          <w:trHeight w:val="315"/>
        </w:trPr>
        <w:tc>
          <w:tcPr>
            <w:tcW w:w="4695" w:type="dxa"/>
            <w:gridSpan w:val="3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2E19B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544129</w:t>
            </w:r>
          </w:p>
        </w:tc>
        <w:tc>
          <w:tcPr>
            <w:tcW w:w="4740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5BDE4" w14:textId="77777777" w:rsidR="000001FB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RJNA778892</w:t>
            </w:r>
          </w:p>
        </w:tc>
      </w:tr>
      <w:tr w:rsidR="000001FB" w14:paraId="040D0B6E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883D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eiothermus silvanus ATCC 700542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57D3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222E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1526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hyorhinis HUB-1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22D0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54A3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.0</w:t>
            </w:r>
          </w:p>
        </w:tc>
      </w:tr>
      <w:tr w:rsidR="000001FB" w14:paraId="227C3690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C4093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Bacillus obstructivu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5F11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.8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CC5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574D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Tissierella creatinin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0DF6F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8720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0</w:t>
            </w:r>
          </w:p>
        </w:tc>
      </w:tr>
      <w:tr w:rsidR="000001FB" w14:paraId="5AF71738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603FD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naplasma phagocytophilum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3B3F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ACC6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0CA42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Chlamydia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C385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95C5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6</w:t>
            </w:r>
          </w:p>
        </w:tc>
      </w:tr>
      <w:tr w:rsidR="000001FB" w14:paraId="1FAB2530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94F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Blautia luti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A78F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57.4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05BE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2662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hyorhini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62A67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5A6C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6</w:t>
            </w:r>
          </w:p>
        </w:tc>
      </w:tr>
      <w:tr w:rsidR="000001FB" w14:paraId="374B38E4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E6BA5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45E2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67.0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B7E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493FA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Capnocytophaga leadbetter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91BE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D218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7</w:t>
            </w:r>
          </w:p>
        </w:tc>
      </w:tr>
      <w:tr w:rsidR="000001FB" w14:paraId="5972F1F1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25360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Bacillus cereus R309803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56DD5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28.3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343B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8C9CC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ycoplasma hyorhinis SK76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718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EAEA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8</w:t>
            </w:r>
          </w:p>
        </w:tc>
      </w:tr>
      <w:tr w:rsidR="000001FB" w14:paraId="451E80FA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89B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Porphyromonas macacae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7D8D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38.9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5B1A1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0.1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2FF4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Caulobacterale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85B89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6.1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C83F0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8.2</w:t>
            </w:r>
          </w:p>
        </w:tc>
      </w:tr>
      <w:tr w:rsidR="000001FB" w14:paraId="2D6CCE60" w14:textId="77777777">
        <w:trPr>
          <w:trHeight w:val="315"/>
        </w:trPr>
        <w:tc>
          <w:tcPr>
            <w:tcW w:w="295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6DB2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8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222F6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26.1</w:t>
            </w:r>
          </w:p>
        </w:tc>
        <w:tc>
          <w:tcPr>
            <w:tcW w:w="88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40F42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1.1</w:t>
            </w: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A334B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Escherichia coli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6F5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1D45D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2.0</w:t>
            </w:r>
          </w:p>
        </w:tc>
      </w:tr>
      <w:tr w:rsidR="000001FB" w14:paraId="05EE2CC4" w14:textId="77777777">
        <w:trPr>
          <w:trHeight w:val="315"/>
        </w:trPr>
        <w:tc>
          <w:tcPr>
            <w:tcW w:w="2955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60381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14268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5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D61C0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F803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Anaplasma phagocytophilum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66F33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5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9E6B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3.8</w:t>
            </w:r>
          </w:p>
        </w:tc>
      </w:tr>
      <w:tr w:rsidR="000001FB" w14:paraId="02155A06" w14:textId="77777777">
        <w:trPr>
          <w:trHeight w:val="315"/>
        </w:trPr>
        <w:tc>
          <w:tcPr>
            <w:tcW w:w="2955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1008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B88F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3FB86" w14:textId="77777777" w:rsidR="000001FB" w:rsidRDefault="000001F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18A6" w14:textId="77777777" w:rsidR="000001FB" w:rsidRDefault="00000000">
            <w:pPr>
              <w:widowControl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84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F7164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2.6</w:t>
            </w:r>
          </w:p>
        </w:tc>
        <w:tc>
          <w:tcPr>
            <w:tcW w:w="94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E0868" w14:textId="77777777" w:rsidR="000001F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82.3</w:t>
            </w:r>
          </w:p>
        </w:tc>
      </w:tr>
    </w:tbl>
    <w:p w14:paraId="082B3C4D" w14:textId="77777777" w:rsidR="000001FB" w:rsidRDefault="000001FB"/>
    <w:p w14:paraId="3EE30978" w14:textId="77777777" w:rsidR="00CA4829" w:rsidRDefault="00CA4829"/>
    <w:p w14:paraId="542D6732" w14:textId="77777777" w:rsidR="00E10AFF" w:rsidRDefault="00E10AFF"/>
    <w:p w14:paraId="5070632C" w14:textId="2C06FEED" w:rsidR="00E10AFF" w:rsidRDefault="00E10AFF" w:rsidP="00E10AFF">
      <w:pPr>
        <w:widowControl w:val="0"/>
        <w:rPr>
          <w:highlight w:val="white"/>
        </w:rPr>
      </w:pPr>
      <w:r>
        <w:rPr>
          <w:b/>
          <w:highlight w:val="white"/>
        </w:rPr>
        <w:t>Table S4.</w:t>
      </w:r>
      <w:r>
        <w:rPr>
          <w:highlight w:val="white"/>
        </w:rPr>
        <w:t xml:space="preserve"> Sequence annotation of hypothetical/uncharacterised proteins identified from each project. Hypothetical proteins which have at least two occurrences in the mastitic samples are shown in the table and considered for further analysis.</w:t>
      </w:r>
    </w:p>
    <w:p w14:paraId="02997FE8" w14:textId="77777777" w:rsidR="00E10AFF" w:rsidRDefault="00E10AFF" w:rsidP="00E10AFF">
      <w:pPr>
        <w:widowControl w:val="0"/>
        <w:rPr>
          <w:highlight w:val="whit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1276"/>
        <w:gridCol w:w="1134"/>
        <w:gridCol w:w="1276"/>
        <w:gridCol w:w="1366"/>
      </w:tblGrid>
      <w:tr w:rsidR="00E10AFF" w14:paraId="3F009045" w14:textId="77777777" w:rsidTr="006A50E2">
        <w:trPr>
          <w:trHeight w:val="288"/>
        </w:trPr>
        <w:tc>
          <w:tcPr>
            <w:tcW w:w="1271" w:type="dxa"/>
          </w:tcPr>
          <w:p w14:paraId="55CC907E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oject</w:t>
            </w:r>
          </w:p>
        </w:tc>
        <w:tc>
          <w:tcPr>
            <w:tcW w:w="1559" w:type="dxa"/>
          </w:tcPr>
          <w:p w14:paraId="23D007DF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NA</w:t>
            </w:r>
          </w:p>
          <w:p w14:paraId="7ECAB52C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591729</w:t>
            </w:r>
          </w:p>
        </w:tc>
        <w:tc>
          <w:tcPr>
            <w:tcW w:w="1134" w:type="dxa"/>
          </w:tcPr>
          <w:p w14:paraId="41955DE8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NA</w:t>
            </w:r>
          </w:p>
          <w:p w14:paraId="1A40701D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778892</w:t>
            </w:r>
          </w:p>
        </w:tc>
        <w:tc>
          <w:tcPr>
            <w:tcW w:w="1276" w:type="dxa"/>
          </w:tcPr>
          <w:p w14:paraId="3519D26A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NA</w:t>
            </w:r>
          </w:p>
          <w:p w14:paraId="3AAA0A18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551141</w:t>
            </w:r>
          </w:p>
        </w:tc>
        <w:tc>
          <w:tcPr>
            <w:tcW w:w="1134" w:type="dxa"/>
          </w:tcPr>
          <w:p w14:paraId="28520F8A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EB</w:t>
            </w:r>
          </w:p>
          <w:p w14:paraId="6F2AEC49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43443</w:t>
            </w:r>
          </w:p>
        </w:tc>
        <w:tc>
          <w:tcPr>
            <w:tcW w:w="1276" w:type="dxa"/>
          </w:tcPr>
          <w:p w14:paraId="5CB78D7A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NA</w:t>
            </w:r>
          </w:p>
          <w:p w14:paraId="08BB5CF6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556769</w:t>
            </w:r>
          </w:p>
        </w:tc>
        <w:tc>
          <w:tcPr>
            <w:tcW w:w="1366" w:type="dxa"/>
          </w:tcPr>
          <w:p w14:paraId="16EA0277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PRJNA</w:t>
            </w:r>
          </w:p>
          <w:p w14:paraId="2A6D5271" w14:textId="77777777" w:rsidR="00E10AFF" w:rsidRDefault="00E10AFF" w:rsidP="006A50E2">
            <w:pPr>
              <w:jc w:val="center"/>
              <w:rPr>
                <w:b/>
                <w:sz w:val="18"/>
                <w:szCs w:val="18"/>
                <w:highlight w:val="white"/>
              </w:rPr>
            </w:pPr>
            <w:r>
              <w:rPr>
                <w:b/>
                <w:sz w:val="18"/>
                <w:szCs w:val="18"/>
                <w:highlight w:val="white"/>
              </w:rPr>
              <w:t>544129</w:t>
            </w:r>
          </w:p>
        </w:tc>
      </w:tr>
      <w:tr w:rsidR="00E10AFF" w14:paraId="61EDDAB5" w14:textId="77777777" w:rsidTr="006A50E2">
        <w:trPr>
          <w:trHeight w:val="288"/>
        </w:trPr>
        <w:tc>
          <w:tcPr>
            <w:tcW w:w="1271" w:type="dxa"/>
          </w:tcPr>
          <w:p w14:paraId="13AB6B08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Hypo/Uncha</w:t>
            </w:r>
          </w:p>
        </w:tc>
        <w:tc>
          <w:tcPr>
            <w:tcW w:w="1559" w:type="dxa"/>
          </w:tcPr>
          <w:p w14:paraId="3235BBB8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1134" w:type="dxa"/>
          </w:tcPr>
          <w:p w14:paraId="526F42F5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4</w:t>
            </w:r>
          </w:p>
        </w:tc>
        <w:tc>
          <w:tcPr>
            <w:tcW w:w="1276" w:type="dxa"/>
          </w:tcPr>
          <w:p w14:paraId="116884ED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780</w:t>
            </w:r>
          </w:p>
        </w:tc>
        <w:tc>
          <w:tcPr>
            <w:tcW w:w="1134" w:type="dxa"/>
          </w:tcPr>
          <w:p w14:paraId="71C03C5B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02</w:t>
            </w:r>
          </w:p>
        </w:tc>
        <w:tc>
          <w:tcPr>
            <w:tcW w:w="1276" w:type="dxa"/>
          </w:tcPr>
          <w:p w14:paraId="76D85B1A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2</w:t>
            </w:r>
          </w:p>
        </w:tc>
        <w:tc>
          <w:tcPr>
            <w:tcW w:w="1366" w:type="dxa"/>
          </w:tcPr>
          <w:p w14:paraId="652BF1F3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6</w:t>
            </w:r>
          </w:p>
        </w:tc>
      </w:tr>
      <w:tr w:rsidR="00E10AFF" w14:paraId="7953C151" w14:textId="77777777" w:rsidTr="006A50E2">
        <w:trPr>
          <w:trHeight w:val="300"/>
        </w:trPr>
        <w:tc>
          <w:tcPr>
            <w:tcW w:w="1271" w:type="dxa"/>
          </w:tcPr>
          <w:p w14:paraId="7CEC2D03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MobiDBLite</w:t>
            </w:r>
          </w:p>
        </w:tc>
        <w:tc>
          <w:tcPr>
            <w:tcW w:w="1559" w:type="dxa"/>
          </w:tcPr>
          <w:p w14:paraId="0B87D570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38</w:t>
            </w:r>
          </w:p>
        </w:tc>
        <w:tc>
          <w:tcPr>
            <w:tcW w:w="1134" w:type="dxa"/>
          </w:tcPr>
          <w:p w14:paraId="7513DB36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1276" w:type="dxa"/>
          </w:tcPr>
          <w:p w14:paraId="15CDA94C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40</w:t>
            </w:r>
          </w:p>
        </w:tc>
        <w:tc>
          <w:tcPr>
            <w:tcW w:w="1134" w:type="dxa"/>
          </w:tcPr>
          <w:p w14:paraId="0DE473B2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1276" w:type="dxa"/>
          </w:tcPr>
          <w:p w14:paraId="10373827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8</w:t>
            </w:r>
          </w:p>
        </w:tc>
        <w:tc>
          <w:tcPr>
            <w:tcW w:w="1366" w:type="dxa"/>
          </w:tcPr>
          <w:p w14:paraId="3171E465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</w:t>
            </w:r>
          </w:p>
        </w:tc>
      </w:tr>
      <w:tr w:rsidR="00E10AFF" w14:paraId="14663127" w14:textId="77777777" w:rsidTr="006A50E2">
        <w:trPr>
          <w:trHeight w:val="288"/>
        </w:trPr>
        <w:tc>
          <w:tcPr>
            <w:tcW w:w="1271" w:type="dxa"/>
          </w:tcPr>
          <w:p w14:paraId="1D2C3D55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Coils</w:t>
            </w:r>
          </w:p>
        </w:tc>
        <w:tc>
          <w:tcPr>
            <w:tcW w:w="1559" w:type="dxa"/>
          </w:tcPr>
          <w:p w14:paraId="4539B7ED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3</w:t>
            </w:r>
          </w:p>
        </w:tc>
        <w:tc>
          <w:tcPr>
            <w:tcW w:w="1134" w:type="dxa"/>
          </w:tcPr>
          <w:p w14:paraId="5251D4F7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5</w:t>
            </w:r>
          </w:p>
        </w:tc>
        <w:tc>
          <w:tcPr>
            <w:tcW w:w="1276" w:type="dxa"/>
          </w:tcPr>
          <w:p w14:paraId="2863E7B7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0</w:t>
            </w:r>
          </w:p>
        </w:tc>
        <w:tc>
          <w:tcPr>
            <w:tcW w:w="1134" w:type="dxa"/>
            <w:noWrap/>
          </w:tcPr>
          <w:p w14:paraId="1BBD251C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9</w:t>
            </w:r>
          </w:p>
        </w:tc>
        <w:tc>
          <w:tcPr>
            <w:tcW w:w="1276" w:type="dxa"/>
          </w:tcPr>
          <w:p w14:paraId="42455D8B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2</w:t>
            </w:r>
          </w:p>
        </w:tc>
        <w:tc>
          <w:tcPr>
            <w:tcW w:w="1366" w:type="dxa"/>
          </w:tcPr>
          <w:p w14:paraId="7A226413" w14:textId="77777777" w:rsidR="00E10AFF" w:rsidRDefault="00E10AFF" w:rsidP="006A50E2">
            <w:pPr>
              <w:jc w:val="center"/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1</w:t>
            </w:r>
          </w:p>
        </w:tc>
      </w:tr>
      <w:tr w:rsidR="00E10AFF" w14:paraId="5A671069" w14:textId="77777777" w:rsidTr="006A50E2">
        <w:trPr>
          <w:trHeight w:val="3109"/>
        </w:trPr>
        <w:tc>
          <w:tcPr>
            <w:tcW w:w="1271" w:type="dxa"/>
          </w:tcPr>
          <w:p w14:paraId="2F786F93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Panther</w:t>
            </w:r>
          </w:p>
        </w:tc>
        <w:tc>
          <w:tcPr>
            <w:tcW w:w="1559" w:type="dxa"/>
          </w:tcPr>
          <w:p w14:paraId="3A5D1C0A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Craniofacial development protein-2 (3); DNA polymerase from transposon bs-like protein (3)</w:t>
            </w:r>
          </w:p>
        </w:tc>
        <w:tc>
          <w:tcPr>
            <w:tcW w:w="1134" w:type="dxa"/>
          </w:tcPr>
          <w:p w14:paraId="210989F8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Line-1 RTE orf1 protein (3); L1 transposable element-related (2)</w:t>
            </w:r>
          </w:p>
        </w:tc>
        <w:tc>
          <w:tcPr>
            <w:tcW w:w="1276" w:type="dxa"/>
          </w:tcPr>
          <w:p w14:paraId="05FEBCE0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Mechanosensitive channel msck (2)</w:t>
            </w:r>
          </w:p>
        </w:tc>
        <w:tc>
          <w:tcPr>
            <w:tcW w:w="1134" w:type="dxa"/>
          </w:tcPr>
          <w:p w14:paraId="18A07F52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DNA polymerase from transposon bs-like protein (13); Bucentaur related (4) ; Line-1 RTE orf1 protein: 2; RT (6)</w:t>
            </w:r>
          </w:p>
        </w:tc>
        <w:tc>
          <w:tcPr>
            <w:tcW w:w="1276" w:type="dxa"/>
            <w:noWrap/>
          </w:tcPr>
          <w:p w14:paraId="60412B21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Bucentaur-related (1); DNA polymerase from transposon bs-like protein-related (2)</w:t>
            </w:r>
          </w:p>
        </w:tc>
        <w:tc>
          <w:tcPr>
            <w:tcW w:w="1366" w:type="dxa"/>
          </w:tcPr>
          <w:p w14:paraId="3F206FA0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Craniofacial development protein-2 (2); Bucentaur related (1); RT(1); DNA polymerase from transposon bs-like protein-related (1)</w:t>
            </w:r>
          </w:p>
        </w:tc>
      </w:tr>
      <w:tr w:rsidR="00E10AFF" w14:paraId="40A68AE6" w14:textId="77777777" w:rsidTr="006A50E2">
        <w:trPr>
          <w:trHeight w:val="1584"/>
        </w:trPr>
        <w:tc>
          <w:tcPr>
            <w:tcW w:w="1271" w:type="dxa"/>
          </w:tcPr>
          <w:p w14:paraId="3EED6A54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Superfamily</w:t>
            </w:r>
          </w:p>
        </w:tc>
        <w:tc>
          <w:tcPr>
            <w:tcW w:w="1559" w:type="dxa"/>
          </w:tcPr>
          <w:p w14:paraId="3514FEB8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DNase I-like: 3</w:t>
            </w:r>
          </w:p>
        </w:tc>
        <w:tc>
          <w:tcPr>
            <w:tcW w:w="1134" w:type="dxa"/>
          </w:tcPr>
          <w:p w14:paraId="017CA965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 xml:space="preserve">Mss4-like: 1; Acyl-CoA N-acyltransferases (1); DNA/RNA </w:t>
            </w:r>
            <w:r>
              <w:rPr>
                <w:sz w:val="18"/>
                <w:szCs w:val="18"/>
                <w:highlight w:val="white"/>
              </w:rPr>
              <w:lastRenderedPageBreak/>
              <w:t>polymerases: 1; DNase I-like: 2</w:t>
            </w:r>
          </w:p>
        </w:tc>
        <w:tc>
          <w:tcPr>
            <w:tcW w:w="1276" w:type="dxa"/>
          </w:tcPr>
          <w:p w14:paraId="267B4549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lastRenderedPageBreak/>
              <w:t xml:space="preserve">DNA/RNA polymerase (1); Adhesin YadA, collagen-binding </w:t>
            </w:r>
            <w:r>
              <w:rPr>
                <w:sz w:val="18"/>
                <w:szCs w:val="18"/>
                <w:highlight w:val="white"/>
              </w:rPr>
              <w:lastRenderedPageBreak/>
              <w:t>domain (2); Porins (2)</w:t>
            </w:r>
          </w:p>
        </w:tc>
        <w:tc>
          <w:tcPr>
            <w:tcW w:w="1134" w:type="dxa"/>
            <w:noWrap/>
          </w:tcPr>
          <w:p w14:paraId="621DC0D5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lastRenderedPageBreak/>
              <w:t xml:space="preserve">P-loop containing nucleoside triphosphate </w:t>
            </w:r>
            <w:r>
              <w:rPr>
                <w:sz w:val="18"/>
                <w:szCs w:val="18"/>
                <w:highlight w:val="white"/>
              </w:rPr>
              <w:lastRenderedPageBreak/>
              <w:t>hydrolases: 2</w:t>
            </w:r>
          </w:p>
        </w:tc>
        <w:tc>
          <w:tcPr>
            <w:tcW w:w="1276" w:type="dxa"/>
          </w:tcPr>
          <w:p w14:paraId="2A7BA361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lastRenderedPageBreak/>
              <w:t>DNase I-like: 4</w:t>
            </w:r>
          </w:p>
        </w:tc>
        <w:tc>
          <w:tcPr>
            <w:tcW w:w="1366" w:type="dxa"/>
          </w:tcPr>
          <w:p w14:paraId="643782EC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DNase I-like: 1</w:t>
            </w:r>
          </w:p>
        </w:tc>
      </w:tr>
      <w:tr w:rsidR="00E10AFF" w14:paraId="7D9AF1BD" w14:textId="77777777" w:rsidTr="006A50E2">
        <w:trPr>
          <w:trHeight w:val="1692"/>
        </w:trPr>
        <w:tc>
          <w:tcPr>
            <w:tcW w:w="1271" w:type="dxa"/>
          </w:tcPr>
          <w:p w14:paraId="502B7A5D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Print</w:t>
            </w:r>
          </w:p>
        </w:tc>
        <w:tc>
          <w:tcPr>
            <w:tcW w:w="1559" w:type="dxa"/>
            <w:noWrap/>
          </w:tcPr>
          <w:p w14:paraId="2F020F56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  <w:tc>
          <w:tcPr>
            <w:tcW w:w="1134" w:type="dxa"/>
          </w:tcPr>
          <w:p w14:paraId="7D133001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Translationally controlled tumour protein signature ( 3)</w:t>
            </w:r>
          </w:p>
        </w:tc>
        <w:tc>
          <w:tcPr>
            <w:tcW w:w="1276" w:type="dxa"/>
          </w:tcPr>
          <w:p w14:paraId="6425876E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Glucose/ribitol dehydrogenase family signature ( 8); Short-chain dehydrogenase/reductase signature (3) ; Pi haemoglobin signature: 4; α haemoglobin signature (5)</w:t>
            </w:r>
          </w:p>
        </w:tc>
        <w:tc>
          <w:tcPr>
            <w:tcW w:w="1134" w:type="dxa"/>
            <w:noWrap/>
          </w:tcPr>
          <w:p w14:paraId="0EC9648D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  <w:tc>
          <w:tcPr>
            <w:tcW w:w="1276" w:type="dxa"/>
            <w:noWrap/>
          </w:tcPr>
          <w:p w14:paraId="5F2323AD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  <w:tc>
          <w:tcPr>
            <w:tcW w:w="1366" w:type="dxa"/>
            <w:noWrap/>
          </w:tcPr>
          <w:p w14:paraId="621C955D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</w:tr>
      <w:tr w:rsidR="00E10AFF" w14:paraId="1CE9AA34" w14:textId="77777777" w:rsidTr="006A50E2">
        <w:trPr>
          <w:trHeight w:val="1848"/>
        </w:trPr>
        <w:tc>
          <w:tcPr>
            <w:tcW w:w="1271" w:type="dxa"/>
          </w:tcPr>
          <w:p w14:paraId="3C38E183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Pfam</w:t>
            </w:r>
          </w:p>
        </w:tc>
        <w:tc>
          <w:tcPr>
            <w:tcW w:w="1559" w:type="dxa"/>
          </w:tcPr>
          <w:p w14:paraId="6D30302F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Endonuclease/Exonuclease/phosphatase family (2)</w:t>
            </w:r>
          </w:p>
        </w:tc>
        <w:tc>
          <w:tcPr>
            <w:tcW w:w="1134" w:type="dxa"/>
            <w:noWrap/>
          </w:tcPr>
          <w:p w14:paraId="6CB573DB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</w:rPr>
              <w:t> L1 transposable element RBD-like domain</w:t>
            </w:r>
            <w:r>
              <w:rPr>
                <w:sz w:val="18"/>
                <w:szCs w:val="18"/>
                <w:highlight w:val="white"/>
                <w:lang w:val="en-US"/>
              </w:rPr>
              <w:t xml:space="preserve"> (2)</w:t>
            </w:r>
          </w:p>
        </w:tc>
        <w:tc>
          <w:tcPr>
            <w:tcW w:w="1276" w:type="dxa"/>
          </w:tcPr>
          <w:p w14:paraId="082A9146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Coiled stalk of trimeric autotransporter adhesin (2)</w:t>
            </w:r>
          </w:p>
        </w:tc>
        <w:tc>
          <w:tcPr>
            <w:tcW w:w="1134" w:type="dxa"/>
          </w:tcPr>
          <w:p w14:paraId="6413CF84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L1-TE trimerization domain (2); L1-TE RBD-like domain (3)</w:t>
            </w:r>
          </w:p>
        </w:tc>
        <w:tc>
          <w:tcPr>
            <w:tcW w:w="1276" w:type="dxa"/>
          </w:tcPr>
          <w:p w14:paraId="670CF7C8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RT( 1); Endonuclease-reverse transcriptase (1)</w:t>
            </w:r>
          </w:p>
        </w:tc>
        <w:tc>
          <w:tcPr>
            <w:tcW w:w="1366" w:type="dxa"/>
          </w:tcPr>
          <w:p w14:paraId="778AA505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Endonuclease/Exonuclease/phosphatase family: 1</w:t>
            </w:r>
          </w:p>
        </w:tc>
      </w:tr>
      <w:tr w:rsidR="00E10AFF" w14:paraId="48CFDD1D" w14:textId="77777777" w:rsidTr="006A50E2">
        <w:trPr>
          <w:trHeight w:val="1550"/>
        </w:trPr>
        <w:tc>
          <w:tcPr>
            <w:tcW w:w="1271" w:type="dxa"/>
          </w:tcPr>
          <w:p w14:paraId="4B334A42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Prosite</w:t>
            </w:r>
          </w:p>
        </w:tc>
        <w:tc>
          <w:tcPr>
            <w:tcW w:w="1559" w:type="dxa"/>
          </w:tcPr>
          <w:p w14:paraId="09B496C1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RT catalytic domain profile (1); PML-lipid attachment site profile (3)</w:t>
            </w:r>
          </w:p>
        </w:tc>
        <w:tc>
          <w:tcPr>
            <w:tcW w:w="1134" w:type="dxa"/>
          </w:tcPr>
          <w:p w14:paraId="7008163E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PML- lipid attachment site profile (1)</w:t>
            </w:r>
          </w:p>
        </w:tc>
        <w:tc>
          <w:tcPr>
            <w:tcW w:w="1276" w:type="dxa"/>
            <w:noWrap/>
          </w:tcPr>
          <w:p w14:paraId="014A4835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  <w:tc>
          <w:tcPr>
            <w:tcW w:w="1134" w:type="dxa"/>
            <w:noWrap/>
          </w:tcPr>
          <w:p w14:paraId="19C0BA26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  <w:tc>
          <w:tcPr>
            <w:tcW w:w="1276" w:type="dxa"/>
          </w:tcPr>
          <w:p w14:paraId="11B213AF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RT catalytic domain profile (1)</w:t>
            </w:r>
          </w:p>
        </w:tc>
        <w:tc>
          <w:tcPr>
            <w:tcW w:w="1366" w:type="dxa"/>
            <w:noWrap/>
          </w:tcPr>
          <w:p w14:paraId="77A9D150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  <w:lang w:val="en-US"/>
              </w:rPr>
              <w:t>-</w:t>
            </w:r>
          </w:p>
        </w:tc>
      </w:tr>
      <w:tr w:rsidR="00E10AFF" w14:paraId="3BE34E63" w14:textId="77777777" w:rsidTr="006A50E2">
        <w:trPr>
          <w:trHeight w:val="1440"/>
        </w:trPr>
        <w:tc>
          <w:tcPr>
            <w:tcW w:w="1271" w:type="dxa"/>
          </w:tcPr>
          <w:p w14:paraId="69628B1B" w14:textId="77777777" w:rsidR="00E10AFF" w:rsidRDefault="00E10AFF" w:rsidP="006A50E2">
            <w:pPr>
              <w:rPr>
                <w:bCs/>
                <w:sz w:val="18"/>
                <w:szCs w:val="18"/>
                <w:highlight w:val="white"/>
              </w:rPr>
            </w:pPr>
            <w:r>
              <w:rPr>
                <w:bCs/>
                <w:sz w:val="18"/>
                <w:szCs w:val="18"/>
                <w:highlight w:val="white"/>
              </w:rPr>
              <w:t>CDD</w:t>
            </w:r>
          </w:p>
        </w:tc>
        <w:tc>
          <w:tcPr>
            <w:tcW w:w="1559" w:type="dxa"/>
          </w:tcPr>
          <w:p w14:paraId="047F8864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Endonuclease domain of the non-LTR retrotransposon LINE-1 and related domains: 2</w:t>
            </w:r>
          </w:p>
        </w:tc>
        <w:tc>
          <w:tcPr>
            <w:tcW w:w="1134" w:type="dxa"/>
            <w:noWrap/>
          </w:tcPr>
          <w:p w14:paraId="2BA0284A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</w:rPr>
              <w:t> RT_nLTR_like</w:t>
            </w:r>
            <w:r>
              <w:rPr>
                <w:sz w:val="18"/>
                <w:szCs w:val="18"/>
                <w:highlight w:val="white"/>
                <w:lang w:val="en-US"/>
              </w:rPr>
              <w:t xml:space="preserve"> and </w:t>
            </w:r>
          </w:p>
          <w:p w14:paraId="3A366F0F" w14:textId="77777777" w:rsidR="00E10AFF" w:rsidRDefault="00E10AFF" w:rsidP="006A50E2">
            <w:pPr>
              <w:rPr>
                <w:sz w:val="18"/>
                <w:szCs w:val="18"/>
                <w:highlight w:val="white"/>
                <w:lang w:val="en-US"/>
              </w:rPr>
            </w:pPr>
            <w:r>
              <w:rPr>
                <w:sz w:val="18"/>
                <w:szCs w:val="18"/>
                <w:highlight w:val="white"/>
              </w:rPr>
              <w:t>L1-EN</w:t>
            </w:r>
            <w:r>
              <w:rPr>
                <w:sz w:val="18"/>
                <w:szCs w:val="18"/>
                <w:highlight w:val="white"/>
                <w:lang w:val="en-US"/>
              </w:rPr>
              <w:t xml:space="preserve"> domain: 1</w:t>
            </w:r>
          </w:p>
          <w:p w14:paraId="554F5390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</w:p>
        </w:tc>
        <w:tc>
          <w:tcPr>
            <w:tcW w:w="1276" w:type="dxa"/>
            <w:noWrap/>
          </w:tcPr>
          <w:p w14:paraId="5F458F3B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-</w:t>
            </w:r>
          </w:p>
        </w:tc>
        <w:tc>
          <w:tcPr>
            <w:tcW w:w="1134" w:type="dxa"/>
            <w:noWrap/>
          </w:tcPr>
          <w:p w14:paraId="0A94B50F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 -</w:t>
            </w:r>
          </w:p>
        </w:tc>
        <w:tc>
          <w:tcPr>
            <w:tcW w:w="1276" w:type="dxa"/>
          </w:tcPr>
          <w:p w14:paraId="05F2C623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Endonuclease domain of the non-LTR retrotransposon LINE-1 and related domains: 2</w:t>
            </w:r>
          </w:p>
        </w:tc>
        <w:tc>
          <w:tcPr>
            <w:tcW w:w="1366" w:type="dxa"/>
          </w:tcPr>
          <w:p w14:paraId="4DA7DD58" w14:textId="77777777" w:rsidR="00E10AFF" w:rsidRDefault="00E10AFF" w:rsidP="006A50E2">
            <w:pPr>
              <w:rPr>
                <w:sz w:val="18"/>
                <w:szCs w:val="18"/>
                <w:highlight w:val="white"/>
              </w:rPr>
            </w:pPr>
            <w:r>
              <w:rPr>
                <w:sz w:val="18"/>
                <w:szCs w:val="18"/>
                <w:highlight w:val="white"/>
              </w:rPr>
              <w:t>Endonuclease domain of the non-LTR retrotransposon LINE-1 and related domains: 1</w:t>
            </w:r>
          </w:p>
        </w:tc>
      </w:tr>
    </w:tbl>
    <w:p w14:paraId="1A430881" w14:textId="77777777" w:rsidR="00E10AFF" w:rsidRDefault="00E10AFF" w:rsidP="00E10AFF">
      <w:pPr>
        <w:jc w:val="both"/>
        <w:rPr>
          <w:sz w:val="18"/>
          <w:szCs w:val="18"/>
          <w:highlight w:val="white"/>
        </w:rPr>
      </w:pPr>
    </w:p>
    <w:p w14:paraId="18A9FCDB" w14:textId="77777777" w:rsidR="00E10AFF" w:rsidRDefault="00E10AFF" w:rsidP="00E10AFF">
      <w:pPr>
        <w:jc w:val="both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TE: transposable element; RTE: Retrotransposable element; RT: Reverse transcriptase; PML: Prokaryotic membrane lipoprotein</w:t>
      </w:r>
    </w:p>
    <w:p w14:paraId="6CE12725" w14:textId="77777777" w:rsidR="00E10AFF" w:rsidRDefault="00E10AFF"/>
    <w:p w14:paraId="7DDACEEE" w14:textId="77777777" w:rsidR="00E10AFF" w:rsidRDefault="00E10AFF"/>
    <w:p w14:paraId="428FE477" w14:textId="77777777" w:rsidR="00E10AFF" w:rsidRDefault="00E10AFF"/>
    <w:p w14:paraId="20099DDB" w14:textId="77777777" w:rsidR="00E10AFF" w:rsidRDefault="00E10AFF"/>
    <w:p w14:paraId="2342F8FB" w14:textId="77777777" w:rsidR="00E10AFF" w:rsidRDefault="00E10AFF"/>
    <w:p w14:paraId="218BD86F" w14:textId="77777777" w:rsidR="00E10AFF" w:rsidRDefault="00E10AFF"/>
    <w:p w14:paraId="70DC1766" w14:textId="77777777" w:rsidR="00236C86" w:rsidRDefault="00236C86"/>
    <w:p w14:paraId="67A6649F" w14:textId="77777777" w:rsidR="00236C86" w:rsidRDefault="00236C86"/>
    <w:p w14:paraId="2F54952C" w14:textId="77777777" w:rsidR="00236C86" w:rsidRDefault="00236C86"/>
    <w:p w14:paraId="3C295811" w14:textId="374E3C8A" w:rsidR="00236C86" w:rsidRPr="00236C86" w:rsidRDefault="00236C86" w:rsidP="00236C86">
      <w:pPr>
        <w:spacing w:line="240" w:lineRule="auto"/>
        <w:jc w:val="both"/>
        <w:rPr>
          <w:rFonts w:cstheme="minorHAnsi"/>
          <w:color w:val="EE0000"/>
          <w:szCs w:val="24"/>
        </w:rPr>
      </w:pPr>
      <w:r>
        <w:rPr>
          <w:b/>
          <w:highlight w:val="white"/>
        </w:rPr>
        <w:lastRenderedPageBreak/>
        <w:t>Table S5.</w:t>
      </w:r>
      <w:r>
        <w:t xml:space="preserve"> Description of </w:t>
      </w:r>
      <w:r w:rsidR="00D66A0C">
        <w:t xml:space="preserve">KO enriched </w:t>
      </w:r>
      <w:r>
        <w:t>p</w:t>
      </w:r>
      <w:r w:rsidRPr="003A31EA">
        <w:t xml:space="preserve">athways and </w:t>
      </w:r>
      <w:r>
        <w:t xml:space="preserve">counts of </w:t>
      </w:r>
      <w:r w:rsidRPr="003A31EA">
        <w:t xml:space="preserve">mapped </w:t>
      </w:r>
      <w:r>
        <w:t>KO terms</w:t>
      </w:r>
    </w:p>
    <w:p w14:paraId="212988CB" w14:textId="77777777" w:rsidR="00236C86" w:rsidRDefault="00236C86"/>
    <w:tbl>
      <w:tblPr>
        <w:tblStyle w:val="TableGrid"/>
        <w:tblW w:w="7045" w:type="dxa"/>
        <w:jc w:val="center"/>
        <w:tblLook w:val="04A0" w:firstRow="1" w:lastRow="0" w:firstColumn="1" w:lastColumn="0" w:noHBand="0" w:noVBand="1"/>
      </w:tblPr>
      <w:tblGrid>
        <w:gridCol w:w="5654"/>
        <w:gridCol w:w="1391"/>
      </w:tblGrid>
      <w:tr w:rsidR="00236C86" w:rsidRPr="002D4AF6" w14:paraId="4D3D776A" w14:textId="77777777" w:rsidTr="00051AD8">
        <w:trPr>
          <w:trHeight w:val="237"/>
          <w:jc w:val="center"/>
        </w:trPr>
        <w:tc>
          <w:tcPr>
            <w:tcW w:w="5654" w:type="dxa"/>
          </w:tcPr>
          <w:p w14:paraId="29438B43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b/>
                <w:bCs/>
                <w:color w:val="000000"/>
                <w:szCs w:val="24"/>
              </w:rPr>
              <w:t xml:space="preserve">Pathways Description </w:t>
            </w:r>
          </w:p>
        </w:tc>
        <w:tc>
          <w:tcPr>
            <w:tcW w:w="1391" w:type="dxa"/>
          </w:tcPr>
          <w:p w14:paraId="1F424AD4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b/>
                <w:bCs/>
                <w:color w:val="000000"/>
                <w:szCs w:val="24"/>
              </w:rPr>
              <w:t>Count</w:t>
            </w:r>
          </w:p>
        </w:tc>
      </w:tr>
      <w:tr w:rsidR="00236C86" w:rsidRPr="002D4AF6" w14:paraId="3DFD5E54" w14:textId="77777777" w:rsidTr="00051AD8">
        <w:trPr>
          <w:trHeight w:val="237"/>
          <w:jc w:val="center"/>
        </w:trPr>
        <w:tc>
          <w:tcPr>
            <w:tcW w:w="5654" w:type="dxa"/>
          </w:tcPr>
          <w:p w14:paraId="4A1AF386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Biosynthesis of amino acids</w:t>
            </w:r>
          </w:p>
        </w:tc>
        <w:tc>
          <w:tcPr>
            <w:tcW w:w="1391" w:type="dxa"/>
          </w:tcPr>
          <w:p w14:paraId="06FD499A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116</w:t>
            </w:r>
          </w:p>
        </w:tc>
      </w:tr>
      <w:tr w:rsidR="00236C86" w:rsidRPr="002D4AF6" w14:paraId="1116FA2D" w14:textId="77777777" w:rsidTr="00051AD8">
        <w:trPr>
          <w:trHeight w:val="237"/>
          <w:jc w:val="center"/>
        </w:trPr>
        <w:tc>
          <w:tcPr>
            <w:tcW w:w="5654" w:type="dxa"/>
          </w:tcPr>
          <w:p w14:paraId="3C189DFF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Biosynthesis of cofactors</w:t>
            </w:r>
          </w:p>
        </w:tc>
        <w:tc>
          <w:tcPr>
            <w:tcW w:w="1391" w:type="dxa"/>
          </w:tcPr>
          <w:p w14:paraId="1772258B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129</w:t>
            </w:r>
          </w:p>
        </w:tc>
      </w:tr>
      <w:tr w:rsidR="00236C86" w:rsidRPr="002D4AF6" w14:paraId="3422A3B5" w14:textId="77777777" w:rsidTr="00051AD8">
        <w:trPr>
          <w:trHeight w:val="237"/>
          <w:jc w:val="center"/>
        </w:trPr>
        <w:tc>
          <w:tcPr>
            <w:tcW w:w="5654" w:type="dxa"/>
          </w:tcPr>
          <w:p w14:paraId="3988380F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Two-component system</w:t>
            </w:r>
          </w:p>
        </w:tc>
        <w:tc>
          <w:tcPr>
            <w:tcW w:w="1391" w:type="dxa"/>
          </w:tcPr>
          <w:p w14:paraId="39DB7BA1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154</w:t>
            </w:r>
          </w:p>
        </w:tc>
      </w:tr>
      <w:tr w:rsidR="00236C86" w:rsidRPr="002D4AF6" w14:paraId="7804AB08" w14:textId="77777777" w:rsidTr="00051AD8">
        <w:trPr>
          <w:trHeight w:val="237"/>
          <w:jc w:val="center"/>
        </w:trPr>
        <w:tc>
          <w:tcPr>
            <w:tcW w:w="5654" w:type="dxa"/>
          </w:tcPr>
          <w:p w14:paraId="2FEF36E3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Carbon metabolism</w:t>
            </w:r>
          </w:p>
        </w:tc>
        <w:tc>
          <w:tcPr>
            <w:tcW w:w="1391" w:type="dxa"/>
          </w:tcPr>
          <w:p w14:paraId="07197E08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107</w:t>
            </w:r>
          </w:p>
        </w:tc>
      </w:tr>
      <w:tr w:rsidR="00236C86" w:rsidRPr="002D4AF6" w14:paraId="465985DD" w14:textId="77777777" w:rsidTr="00051AD8">
        <w:trPr>
          <w:trHeight w:val="237"/>
          <w:jc w:val="center"/>
        </w:trPr>
        <w:tc>
          <w:tcPr>
            <w:tcW w:w="5654" w:type="dxa"/>
          </w:tcPr>
          <w:p w14:paraId="66223F99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Glycine, serine and threonine metabolism</w:t>
            </w:r>
          </w:p>
        </w:tc>
        <w:tc>
          <w:tcPr>
            <w:tcW w:w="1391" w:type="dxa"/>
          </w:tcPr>
          <w:p w14:paraId="4AEECDC9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47</w:t>
            </w:r>
          </w:p>
        </w:tc>
      </w:tr>
      <w:tr w:rsidR="00236C86" w:rsidRPr="002D4AF6" w14:paraId="2FCBFB09" w14:textId="77777777" w:rsidTr="00051AD8">
        <w:trPr>
          <w:trHeight w:val="237"/>
          <w:jc w:val="center"/>
        </w:trPr>
        <w:tc>
          <w:tcPr>
            <w:tcW w:w="5654" w:type="dxa"/>
          </w:tcPr>
          <w:p w14:paraId="73715410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Pyruvate metabolism</w:t>
            </w:r>
          </w:p>
        </w:tc>
        <w:tc>
          <w:tcPr>
            <w:tcW w:w="1391" w:type="dxa"/>
          </w:tcPr>
          <w:p w14:paraId="5DB2CF6A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48</w:t>
            </w:r>
          </w:p>
        </w:tc>
      </w:tr>
      <w:tr w:rsidR="00236C86" w:rsidRPr="002D4AF6" w14:paraId="0D024FF9" w14:textId="77777777" w:rsidTr="00051AD8">
        <w:trPr>
          <w:trHeight w:val="237"/>
          <w:jc w:val="center"/>
        </w:trPr>
        <w:tc>
          <w:tcPr>
            <w:tcW w:w="5654" w:type="dxa"/>
          </w:tcPr>
          <w:p w14:paraId="3F6A66D4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Flagellar assembly</w:t>
            </w:r>
          </w:p>
        </w:tc>
        <w:tc>
          <w:tcPr>
            <w:tcW w:w="1391" w:type="dxa"/>
          </w:tcPr>
          <w:p w14:paraId="6FF7B5B2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32</w:t>
            </w:r>
          </w:p>
        </w:tc>
      </w:tr>
      <w:tr w:rsidR="00236C86" w:rsidRPr="002D4AF6" w14:paraId="4F17D008" w14:textId="77777777" w:rsidTr="00051AD8">
        <w:trPr>
          <w:trHeight w:val="277"/>
          <w:jc w:val="center"/>
        </w:trPr>
        <w:tc>
          <w:tcPr>
            <w:tcW w:w="5654" w:type="dxa"/>
          </w:tcPr>
          <w:p w14:paraId="2CC2C2EC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Alanine, aspartate and glutamate metabolism</w:t>
            </w:r>
          </w:p>
        </w:tc>
        <w:tc>
          <w:tcPr>
            <w:tcW w:w="1391" w:type="dxa"/>
          </w:tcPr>
          <w:p w14:paraId="46BCABCE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35</w:t>
            </w:r>
          </w:p>
        </w:tc>
      </w:tr>
      <w:tr w:rsidR="00236C86" w:rsidRPr="002D4AF6" w14:paraId="1152A54D" w14:textId="77777777" w:rsidTr="00051AD8">
        <w:trPr>
          <w:trHeight w:val="237"/>
          <w:jc w:val="center"/>
        </w:trPr>
        <w:tc>
          <w:tcPr>
            <w:tcW w:w="5654" w:type="dxa"/>
          </w:tcPr>
          <w:p w14:paraId="5F94A6B6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Bacterial secretion system</w:t>
            </w:r>
          </w:p>
        </w:tc>
        <w:tc>
          <w:tcPr>
            <w:tcW w:w="1391" w:type="dxa"/>
          </w:tcPr>
          <w:p w14:paraId="64CC6BDB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36</w:t>
            </w:r>
          </w:p>
        </w:tc>
      </w:tr>
      <w:tr w:rsidR="00236C86" w:rsidRPr="002D4AF6" w14:paraId="23001863" w14:textId="77777777" w:rsidTr="00051AD8">
        <w:trPr>
          <w:trHeight w:val="237"/>
          <w:jc w:val="center"/>
        </w:trPr>
        <w:tc>
          <w:tcPr>
            <w:tcW w:w="5654" w:type="dxa"/>
          </w:tcPr>
          <w:p w14:paraId="2A9C2E4D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Bacterial chemotaxis</w:t>
            </w:r>
          </w:p>
        </w:tc>
        <w:tc>
          <w:tcPr>
            <w:tcW w:w="1391" w:type="dxa"/>
          </w:tcPr>
          <w:p w14:paraId="44A903B5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20</w:t>
            </w:r>
          </w:p>
        </w:tc>
      </w:tr>
      <w:tr w:rsidR="00236C86" w:rsidRPr="002D4AF6" w14:paraId="366CE3A8" w14:textId="77777777" w:rsidTr="00051AD8">
        <w:trPr>
          <w:trHeight w:val="237"/>
          <w:jc w:val="center"/>
        </w:trPr>
        <w:tc>
          <w:tcPr>
            <w:tcW w:w="5654" w:type="dxa"/>
          </w:tcPr>
          <w:p w14:paraId="55B45B71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Purine metabolism</w:t>
            </w:r>
          </w:p>
        </w:tc>
        <w:tc>
          <w:tcPr>
            <w:tcW w:w="1391" w:type="dxa"/>
          </w:tcPr>
          <w:p w14:paraId="0324D0DA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64</w:t>
            </w:r>
          </w:p>
        </w:tc>
      </w:tr>
      <w:tr w:rsidR="00236C86" w:rsidRPr="002D4AF6" w14:paraId="6728AF73" w14:textId="77777777" w:rsidTr="00051AD8">
        <w:trPr>
          <w:trHeight w:val="195"/>
          <w:jc w:val="center"/>
        </w:trPr>
        <w:tc>
          <w:tcPr>
            <w:tcW w:w="5654" w:type="dxa"/>
          </w:tcPr>
          <w:p w14:paraId="0A66812C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Biofilm formation - Pseudomonas aeruginosa</w:t>
            </w:r>
          </w:p>
        </w:tc>
        <w:tc>
          <w:tcPr>
            <w:tcW w:w="1391" w:type="dxa"/>
          </w:tcPr>
          <w:p w14:paraId="19763700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37</w:t>
            </w:r>
          </w:p>
        </w:tc>
      </w:tr>
      <w:tr w:rsidR="00236C86" w:rsidRPr="002D4AF6" w14:paraId="53B6069E" w14:textId="77777777" w:rsidTr="00051AD8">
        <w:trPr>
          <w:trHeight w:val="237"/>
          <w:jc w:val="center"/>
        </w:trPr>
        <w:tc>
          <w:tcPr>
            <w:tcW w:w="5654" w:type="dxa"/>
          </w:tcPr>
          <w:p w14:paraId="1EDFAE50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Glyoxylate and dicarboxylate metabolism</w:t>
            </w:r>
          </w:p>
        </w:tc>
        <w:tc>
          <w:tcPr>
            <w:tcW w:w="1391" w:type="dxa"/>
          </w:tcPr>
          <w:p w14:paraId="062EFD3F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39</w:t>
            </w:r>
          </w:p>
        </w:tc>
      </w:tr>
      <w:tr w:rsidR="00236C86" w:rsidRPr="002D4AF6" w14:paraId="69FEF42A" w14:textId="77777777" w:rsidTr="00051AD8">
        <w:trPr>
          <w:trHeight w:val="237"/>
          <w:jc w:val="center"/>
        </w:trPr>
        <w:tc>
          <w:tcPr>
            <w:tcW w:w="5654" w:type="dxa"/>
          </w:tcPr>
          <w:p w14:paraId="0928C61A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Arginine and proline metabolism</w:t>
            </w:r>
          </w:p>
        </w:tc>
        <w:tc>
          <w:tcPr>
            <w:tcW w:w="1391" w:type="dxa"/>
          </w:tcPr>
          <w:p w14:paraId="7C4479BB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40</w:t>
            </w:r>
          </w:p>
        </w:tc>
      </w:tr>
      <w:tr w:rsidR="00236C86" w:rsidRPr="002D4AF6" w14:paraId="68082C5B" w14:textId="77777777" w:rsidTr="00051AD8">
        <w:trPr>
          <w:trHeight w:val="246"/>
          <w:jc w:val="center"/>
        </w:trPr>
        <w:tc>
          <w:tcPr>
            <w:tcW w:w="5654" w:type="dxa"/>
          </w:tcPr>
          <w:p w14:paraId="74E9EB90" w14:textId="77777777" w:rsidR="00236C86" w:rsidRPr="002D4AF6" w:rsidRDefault="00236C86" w:rsidP="00051AD8">
            <w:pPr>
              <w:spacing w:line="240" w:lineRule="auto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Cysteine and methionine metabolism</w:t>
            </w:r>
          </w:p>
        </w:tc>
        <w:tc>
          <w:tcPr>
            <w:tcW w:w="1391" w:type="dxa"/>
          </w:tcPr>
          <w:p w14:paraId="4CFEDA43" w14:textId="77777777" w:rsidR="00236C86" w:rsidRPr="002D4AF6" w:rsidRDefault="00236C86" w:rsidP="00051AD8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color w:val="000000"/>
                <w:szCs w:val="24"/>
              </w:rPr>
            </w:pPr>
            <w:r w:rsidRPr="002D4AF6">
              <w:rPr>
                <w:rFonts w:asciiTheme="minorHAnsi" w:eastAsia="Calibri" w:hAnsiTheme="minorHAnsi" w:cstheme="minorHAnsi"/>
                <w:color w:val="000000"/>
                <w:szCs w:val="24"/>
              </w:rPr>
              <w:t>42</w:t>
            </w:r>
          </w:p>
        </w:tc>
      </w:tr>
    </w:tbl>
    <w:p w14:paraId="1A0ABEB9" w14:textId="77777777" w:rsidR="00236C86" w:rsidRDefault="00236C86"/>
    <w:p w14:paraId="0E3FD16E" w14:textId="77777777" w:rsidR="00E10AFF" w:rsidRDefault="00E10AFF"/>
    <w:p w14:paraId="07A95463" w14:textId="77777777" w:rsidR="00E10AFF" w:rsidRDefault="00E10AFF"/>
    <w:p w14:paraId="51409641" w14:textId="77777777" w:rsidR="00236C86" w:rsidRDefault="00236C86"/>
    <w:p w14:paraId="2FDAC434" w14:textId="77777777" w:rsidR="00236C86" w:rsidRDefault="00236C86"/>
    <w:p w14:paraId="5227FEBC" w14:textId="77777777" w:rsidR="00236C86" w:rsidRDefault="00236C86"/>
    <w:p w14:paraId="1CFFC767" w14:textId="77777777" w:rsidR="00236C86" w:rsidRDefault="00236C86"/>
    <w:p w14:paraId="36B8AA47" w14:textId="77777777" w:rsidR="00236C86" w:rsidRDefault="00236C86"/>
    <w:p w14:paraId="0E28E4A7" w14:textId="77777777" w:rsidR="00236C86" w:rsidRDefault="00236C86"/>
    <w:p w14:paraId="7CAC6948" w14:textId="77777777" w:rsidR="00236C86" w:rsidRDefault="00236C86"/>
    <w:p w14:paraId="7D9BB9CE" w14:textId="77777777" w:rsidR="00236C86" w:rsidRDefault="00236C86"/>
    <w:p w14:paraId="1A05DFFD" w14:textId="77777777" w:rsidR="00236C86" w:rsidRDefault="00236C86"/>
    <w:p w14:paraId="24EC2910" w14:textId="77777777" w:rsidR="00236C86" w:rsidRDefault="00236C86"/>
    <w:p w14:paraId="1CF8232D" w14:textId="77777777" w:rsidR="00236C86" w:rsidRDefault="00236C86"/>
    <w:p w14:paraId="64C094E3" w14:textId="77777777" w:rsidR="00236C86" w:rsidRDefault="00236C86"/>
    <w:p w14:paraId="27BBB748" w14:textId="77777777" w:rsidR="00236C86" w:rsidRDefault="00236C86"/>
    <w:p w14:paraId="437C50B6" w14:textId="77777777" w:rsidR="00236C86" w:rsidRDefault="00236C86"/>
    <w:p w14:paraId="5E85B8A5" w14:textId="77777777" w:rsidR="00236C86" w:rsidRDefault="00236C86"/>
    <w:p w14:paraId="43C365F7" w14:textId="77777777" w:rsidR="00236C86" w:rsidRDefault="00236C86"/>
    <w:p w14:paraId="3528BBC8" w14:textId="77777777" w:rsidR="00236C86" w:rsidRDefault="00236C86"/>
    <w:p w14:paraId="248E68BB" w14:textId="77777777" w:rsidR="00236C86" w:rsidRDefault="00236C86"/>
    <w:p w14:paraId="75904CCF" w14:textId="77777777" w:rsidR="00236C86" w:rsidRDefault="00236C86"/>
    <w:p w14:paraId="0DA179C5" w14:textId="77777777" w:rsidR="00236C86" w:rsidRDefault="00236C86"/>
    <w:p w14:paraId="71F1EB65" w14:textId="77777777" w:rsidR="00236C86" w:rsidRDefault="00236C86"/>
    <w:p w14:paraId="0523BFB4" w14:textId="77777777" w:rsidR="00236C86" w:rsidRDefault="00236C86"/>
    <w:p w14:paraId="484DBF2D" w14:textId="77777777" w:rsidR="00236C86" w:rsidRDefault="00236C86"/>
    <w:p w14:paraId="06A208AC" w14:textId="77777777" w:rsidR="00236C86" w:rsidRDefault="00236C86"/>
    <w:p w14:paraId="7C198256" w14:textId="77777777" w:rsidR="00236C86" w:rsidRDefault="00236C86"/>
    <w:p w14:paraId="0DD3D49E" w14:textId="77777777" w:rsidR="00236C86" w:rsidRDefault="00236C86"/>
    <w:p w14:paraId="00461A06" w14:textId="77777777" w:rsidR="00236C86" w:rsidRDefault="00236C86"/>
    <w:p w14:paraId="42B00F6A" w14:textId="03982EBF" w:rsidR="00CA4829" w:rsidRDefault="00CA4829">
      <w:r>
        <w:lastRenderedPageBreak/>
        <w:t>A)</w:t>
      </w:r>
    </w:p>
    <w:p w14:paraId="4059BFA9" w14:textId="4379846F" w:rsidR="00CA4829" w:rsidRDefault="00CA4829">
      <w:r>
        <w:rPr>
          <w:noProof/>
        </w:rPr>
        <w:drawing>
          <wp:inline distT="0" distB="0" distL="0" distR="0" wp14:anchorId="68A251F4" wp14:editId="4BF12BFE">
            <wp:extent cx="5731510" cy="3439160"/>
            <wp:effectExtent l="0" t="0" r="2540" b="8890"/>
            <wp:docPr id="1199354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D28C7" w14:textId="77777777" w:rsidR="00CA4829" w:rsidRDefault="00CA4829"/>
    <w:p w14:paraId="1CCBF585" w14:textId="77777777" w:rsidR="00CA4829" w:rsidRDefault="00CA4829"/>
    <w:p w14:paraId="4C121356" w14:textId="77777777" w:rsidR="00CA4829" w:rsidRDefault="00CA4829"/>
    <w:p w14:paraId="04C96A24" w14:textId="77777777" w:rsidR="00CA4829" w:rsidRDefault="00CA4829"/>
    <w:p w14:paraId="2BCD89B5" w14:textId="77777777" w:rsidR="00CA4829" w:rsidRDefault="00CA4829"/>
    <w:p w14:paraId="3F69F2CF" w14:textId="77777777" w:rsidR="00CA4829" w:rsidRDefault="00CA4829"/>
    <w:p w14:paraId="3ADDF01A" w14:textId="5E94B70E" w:rsidR="00CA4829" w:rsidRDefault="00CA4829">
      <w:r>
        <w:t>B)</w:t>
      </w:r>
    </w:p>
    <w:p w14:paraId="3F8581F7" w14:textId="77777777" w:rsidR="00CA4829" w:rsidRDefault="00CA4829"/>
    <w:p w14:paraId="75AE0C36" w14:textId="64021FE2" w:rsidR="00CA4829" w:rsidRPr="00CA4829" w:rsidRDefault="00CA4829" w:rsidP="00CA4829">
      <w:pPr>
        <w:rPr>
          <w:lang w:val="en-IN"/>
        </w:rPr>
      </w:pPr>
      <w:r w:rsidRPr="00CA4829">
        <w:rPr>
          <w:noProof/>
          <w:lang w:val="en-IN"/>
        </w:rPr>
        <w:drawing>
          <wp:inline distT="0" distB="0" distL="0" distR="0" wp14:anchorId="5EEE43DB" wp14:editId="76D7B2BE">
            <wp:extent cx="5731510" cy="3439160"/>
            <wp:effectExtent l="0" t="0" r="2540" b="8890"/>
            <wp:docPr id="18779345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8FB5" w14:textId="77777777" w:rsidR="00CA4829" w:rsidRDefault="00CA4829"/>
    <w:p w14:paraId="4DBC3CFB" w14:textId="3C8AEBEE" w:rsidR="00CA4829" w:rsidRDefault="00CA4829">
      <w:r>
        <w:lastRenderedPageBreak/>
        <w:t>C)</w:t>
      </w:r>
    </w:p>
    <w:p w14:paraId="6EF2BEBD" w14:textId="77777777" w:rsidR="00CA4829" w:rsidRDefault="00CA4829"/>
    <w:p w14:paraId="0B9D870E" w14:textId="69CFF596" w:rsidR="00CA4829" w:rsidRDefault="00CA4829" w:rsidP="00CA4829">
      <w:pPr>
        <w:rPr>
          <w:lang w:val="en-IN"/>
        </w:rPr>
      </w:pPr>
      <w:r w:rsidRPr="00CA4829">
        <w:rPr>
          <w:noProof/>
          <w:lang w:val="en-IN"/>
        </w:rPr>
        <w:drawing>
          <wp:inline distT="0" distB="0" distL="0" distR="0" wp14:anchorId="0C8CAB8A" wp14:editId="5D509101">
            <wp:extent cx="5731510" cy="3439160"/>
            <wp:effectExtent l="0" t="0" r="2540" b="8890"/>
            <wp:docPr id="194341365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143EF" w14:textId="77777777" w:rsidR="00CA4829" w:rsidRDefault="00CA4829" w:rsidP="00CA4829">
      <w:pPr>
        <w:rPr>
          <w:lang w:val="en-IN"/>
        </w:rPr>
      </w:pPr>
    </w:p>
    <w:p w14:paraId="3A5EF93E" w14:textId="77777777" w:rsidR="00CA4829" w:rsidRDefault="00CA4829" w:rsidP="00CA4829">
      <w:pPr>
        <w:rPr>
          <w:lang w:val="en-IN"/>
        </w:rPr>
      </w:pPr>
    </w:p>
    <w:p w14:paraId="749F598F" w14:textId="77777777" w:rsidR="00CA4829" w:rsidRDefault="00CA4829" w:rsidP="00CA4829">
      <w:pPr>
        <w:rPr>
          <w:lang w:val="en-IN"/>
        </w:rPr>
      </w:pPr>
    </w:p>
    <w:p w14:paraId="2D3C5DA0" w14:textId="77777777" w:rsidR="00CA4829" w:rsidRDefault="00CA4829" w:rsidP="00CA4829">
      <w:pPr>
        <w:rPr>
          <w:lang w:val="en-IN"/>
        </w:rPr>
      </w:pPr>
    </w:p>
    <w:p w14:paraId="670C603C" w14:textId="77777777" w:rsidR="00CA4829" w:rsidRDefault="00CA4829" w:rsidP="00CA4829">
      <w:pPr>
        <w:rPr>
          <w:lang w:val="en-IN"/>
        </w:rPr>
      </w:pPr>
    </w:p>
    <w:p w14:paraId="6177F61E" w14:textId="29595409" w:rsidR="00CA4829" w:rsidRPr="00CA4829" w:rsidRDefault="00CA4829" w:rsidP="00CA4829">
      <w:pPr>
        <w:rPr>
          <w:lang w:val="en-IN"/>
        </w:rPr>
      </w:pPr>
      <w:r>
        <w:rPr>
          <w:lang w:val="en-IN"/>
        </w:rPr>
        <w:t>D)</w:t>
      </w:r>
    </w:p>
    <w:p w14:paraId="53318F53" w14:textId="268E4A78" w:rsidR="00CA4829" w:rsidRDefault="00CA4829">
      <w:r>
        <w:rPr>
          <w:noProof/>
        </w:rPr>
        <w:drawing>
          <wp:inline distT="0" distB="0" distL="0" distR="0" wp14:anchorId="6E281624" wp14:editId="79A8D717">
            <wp:extent cx="5731510" cy="3439160"/>
            <wp:effectExtent l="0" t="0" r="2540" b="8890"/>
            <wp:docPr id="715458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B114F" w14:textId="77777777" w:rsidR="00CA4829" w:rsidRDefault="00CA4829"/>
    <w:p w14:paraId="01E304FC" w14:textId="0C952778" w:rsidR="00CA4829" w:rsidRDefault="00CA4829">
      <w:r>
        <w:t>E)</w:t>
      </w:r>
    </w:p>
    <w:p w14:paraId="4E4FE6F6" w14:textId="77777777" w:rsidR="00CA4829" w:rsidRDefault="00CA4829"/>
    <w:p w14:paraId="61896C45" w14:textId="398BDD7D" w:rsidR="00CA4829" w:rsidRPr="00CA4829" w:rsidRDefault="00CA4829" w:rsidP="00CA4829">
      <w:pPr>
        <w:rPr>
          <w:lang w:val="en-IN"/>
        </w:rPr>
      </w:pPr>
      <w:r w:rsidRPr="00CA4829">
        <w:rPr>
          <w:noProof/>
          <w:lang w:val="en-IN"/>
        </w:rPr>
        <w:drawing>
          <wp:inline distT="0" distB="0" distL="0" distR="0" wp14:anchorId="6D07DBD5" wp14:editId="28705CE7">
            <wp:extent cx="5731510" cy="3439160"/>
            <wp:effectExtent l="0" t="0" r="2540" b="8890"/>
            <wp:docPr id="12875145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BC782" w14:textId="77777777" w:rsidR="00CA4829" w:rsidRDefault="00CA4829"/>
    <w:p w14:paraId="4359112D" w14:textId="77777777" w:rsidR="00CA4829" w:rsidRDefault="00CA4829"/>
    <w:p w14:paraId="2B4353DA" w14:textId="77777777" w:rsidR="00CA4829" w:rsidRDefault="00CA4829"/>
    <w:p w14:paraId="542B35F1" w14:textId="77777777" w:rsidR="00CA4829" w:rsidRDefault="00CA4829"/>
    <w:p w14:paraId="4A324841" w14:textId="77777777" w:rsidR="00CA4829" w:rsidRDefault="00CA4829"/>
    <w:p w14:paraId="66FD8430" w14:textId="77777777" w:rsidR="00CA4829" w:rsidRDefault="00CA4829"/>
    <w:p w14:paraId="6853A937" w14:textId="37F21A5F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1. </w:t>
      </w:r>
      <w:r w:rsidR="00CA4829">
        <w:rPr>
          <w:lang w:val="en-IN"/>
        </w:rPr>
        <w:t>Different diversity indices: A) Chao1, B) Shannon, C) Simpson, D) InvSimpson, and E) Richness.</w:t>
      </w:r>
    </w:p>
    <w:p w14:paraId="6C8F8F40" w14:textId="77777777" w:rsidR="000001FB" w:rsidRDefault="000001FB"/>
    <w:p w14:paraId="07C140D9" w14:textId="77777777" w:rsidR="000001FB" w:rsidRDefault="00000000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33C74384" wp14:editId="7E75FAD0">
            <wp:extent cx="4892040" cy="3493770"/>
            <wp:effectExtent l="0" t="0" r="3810" b="0"/>
            <wp:docPr id="12999161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916124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3264" cy="350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16700" w14:textId="77777777" w:rsidR="000001FB" w:rsidRDefault="000001FB">
      <w:pPr>
        <w:rPr>
          <w:lang w:val="en-IN"/>
        </w:rPr>
      </w:pPr>
    </w:p>
    <w:p w14:paraId="31393E3F" w14:textId="77777777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2(a). KO enrichment of </w:t>
      </w:r>
      <w:r>
        <w:rPr>
          <w:sz w:val="18"/>
          <w:szCs w:val="18"/>
          <w:highlight w:val="white"/>
        </w:rPr>
        <w:t>PRJEB43443</w:t>
      </w:r>
    </w:p>
    <w:p w14:paraId="7C15C928" w14:textId="77777777" w:rsidR="000001FB" w:rsidRDefault="000001FB"/>
    <w:p w14:paraId="6AD2EE4D" w14:textId="77777777" w:rsidR="000001FB" w:rsidRDefault="000001FB"/>
    <w:p w14:paraId="390CFA08" w14:textId="77777777" w:rsidR="000001FB" w:rsidRDefault="00000000">
      <w:pPr>
        <w:jc w:val="center"/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0F23F1EE" wp14:editId="7104EE61">
            <wp:extent cx="4552315" cy="3251835"/>
            <wp:effectExtent l="0" t="0" r="635" b="5715"/>
            <wp:docPr id="11331894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189412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2863" cy="328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0DAB3" w14:textId="77777777" w:rsidR="000001FB" w:rsidRDefault="000001FB"/>
    <w:p w14:paraId="6A32DE0A" w14:textId="77777777" w:rsidR="000001FB" w:rsidRDefault="000001FB"/>
    <w:p w14:paraId="3C7D1DBE" w14:textId="77777777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2(b). KO enrichment of </w:t>
      </w:r>
      <w:r>
        <w:rPr>
          <w:sz w:val="18"/>
          <w:szCs w:val="18"/>
          <w:highlight w:val="white"/>
        </w:rPr>
        <w:t>PRJNA544129</w:t>
      </w:r>
    </w:p>
    <w:p w14:paraId="26EAE262" w14:textId="77777777" w:rsidR="000001FB" w:rsidRDefault="000001FB">
      <w:pPr>
        <w:rPr>
          <w:sz w:val="18"/>
          <w:szCs w:val="18"/>
          <w:highlight w:val="white"/>
        </w:rPr>
      </w:pPr>
    </w:p>
    <w:p w14:paraId="1BFB93B5" w14:textId="77777777" w:rsidR="000001FB" w:rsidRDefault="000001FB">
      <w:pPr>
        <w:rPr>
          <w:sz w:val="18"/>
          <w:szCs w:val="18"/>
          <w:highlight w:val="white"/>
        </w:rPr>
      </w:pPr>
    </w:p>
    <w:p w14:paraId="1D5E52E2" w14:textId="77777777" w:rsidR="000001FB" w:rsidRDefault="000001FB">
      <w:pPr>
        <w:rPr>
          <w:sz w:val="18"/>
          <w:szCs w:val="18"/>
          <w:highlight w:val="white"/>
        </w:rPr>
      </w:pPr>
    </w:p>
    <w:p w14:paraId="469E708F" w14:textId="77777777" w:rsidR="000001FB" w:rsidRDefault="000001FB">
      <w:pPr>
        <w:rPr>
          <w:sz w:val="18"/>
          <w:szCs w:val="18"/>
          <w:highlight w:val="white"/>
        </w:rPr>
      </w:pPr>
    </w:p>
    <w:p w14:paraId="4750EA3A" w14:textId="77777777" w:rsidR="000001FB" w:rsidRDefault="000001FB">
      <w:pPr>
        <w:rPr>
          <w:sz w:val="18"/>
          <w:szCs w:val="18"/>
          <w:highlight w:val="white"/>
        </w:rPr>
      </w:pPr>
    </w:p>
    <w:p w14:paraId="06368977" w14:textId="77777777" w:rsidR="000001FB" w:rsidRDefault="000001FB">
      <w:pPr>
        <w:rPr>
          <w:sz w:val="18"/>
          <w:szCs w:val="18"/>
          <w:highlight w:val="white"/>
        </w:rPr>
      </w:pPr>
    </w:p>
    <w:p w14:paraId="75445E43" w14:textId="77777777" w:rsidR="000001FB" w:rsidRDefault="000001FB">
      <w:pPr>
        <w:rPr>
          <w:sz w:val="18"/>
          <w:szCs w:val="18"/>
          <w:highlight w:val="white"/>
        </w:rPr>
      </w:pPr>
    </w:p>
    <w:p w14:paraId="5AE12DD8" w14:textId="77777777" w:rsidR="000001FB" w:rsidRDefault="000001FB">
      <w:pPr>
        <w:rPr>
          <w:sz w:val="18"/>
          <w:szCs w:val="18"/>
          <w:highlight w:val="white"/>
        </w:rPr>
      </w:pPr>
    </w:p>
    <w:p w14:paraId="0BA89AE7" w14:textId="77777777" w:rsidR="000001FB" w:rsidRDefault="00000000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653A04E9" wp14:editId="7DDB3A47">
            <wp:extent cx="4177665" cy="2983865"/>
            <wp:effectExtent l="0" t="0" r="0" b="6985"/>
            <wp:docPr id="156082812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082812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3111" cy="2995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B44D1" w14:textId="77777777" w:rsidR="000001FB" w:rsidRDefault="000001FB">
      <w:pPr>
        <w:rPr>
          <w:lang w:val="en-IN"/>
        </w:rPr>
      </w:pPr>
    </w:p>
    <w:p w14:paraId="089BE8E9" w14:textId="77777777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2(c). KO enrichment of </w:t>
      </w:r>
      <w:r>
        <w:rPr>
          <w:sz w:val="18"/>
          <w:szCs w:val="18"/>
          <w:highlight w:val="white"/>
        </w:rPr>
        <w:t>PRJNA551141</w:t>
      </w:r>
    </w:p>
    <w:p w14:paraId="6042E418" w14:textId="77777777" w:rsidR="000001FB" w:rsidRDefault="000001FB">
      <w:pPr>
        <w:rPr>
          <w:sz w:val="18"/>
          <w:szCs w:val="18"/>
          <w:highlight w:val="white"/>
        </w:rPr>
      </w:pPr>
    </w:p>
    <w:p w14:paraId="0135686E" w14:textId="77777777" w:rsidR="000001FB" w:rsidRDefault="000001FB">
      <w:pPr>
        <w:rPr>
          <w:sz w:val="18"/>
          <w:szCs w:val="18"/>
          <w:highlight w:val="white"/>
        </w:rPr>
      </w:pPr>
    </w:p>
    <w:p w14:paraId="78F3F32A" w14:textId="77777777" w:rsidR="000001FB" w:rsidRDefault="000001FB"/>
    <w:p w14:paraId="41C47CBB" w14:textId="77777777" w:rsidR="000001FB" w:rsidRDefault="00000000">
      <w:pPr>
        <w:rPr>
          <w:lang w:val="en-IN"/>
        </w:rPr>
      </w:pPr>
      <w:r>
        <w:rPr>
          <w:noProof/>
          <w:lang w:val="en-IN"/>
        </w:rPr>
        <w:drawing>
          <wp:inline distT="0" distB="0" distL="0" distR="0" wp14:anchorId="5E57BB9D" wp14:editId="66C55FC2">
            <wp:extent cx="4296410" cy="3068955"/>
            <wp:effectExtent l="0" t="0" r="8890" b="0"/>
            <wp:docPr id="94962399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623992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6136" cy="3082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1FBA9" w14:textId="77777777" w:rsidR="000001FB" w:rsidRDefault="000001FB"/>
    <w:p w14:paraId="4350412F" w14:textId="77777777" w:rsidR="000001FB" w:rsidRDefault="000001FB"/>
    <w:p w14:paraId="78E18A27" w14:textId="77777777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2(d). KO enrichment of </w:t>
      </w:r>
      <w:r>
        <w:rPr>
          <w:sz w:val="18"/>
          <w:szCs w:val="18"/>
          <w:highlight w:val="white"/>
        </w:rPr>
        <w:t>PRJNA778892</w:t>
      </w:r>
    </w:p>
    <w:p w14:paraId="7F7DF173" w14:textId="77777777" w:rsidR="000001FB" w:rsidRDefault="000001FB">
      <w:pPr>
        <w:rPr>
          <w:sz w:val="18"/>
          <w:szCs w:val="18"/>
          <w:highlight w:val="white"/>
        </w:rPr>
      </w:pPr>
    </w:p>
    <w:p w14:paraId="1DA4CF93" w14:textId="77777777" w:rsidR="000001FB" w:rsidRDefault="000001FB">
      <w:pPr>
        <w:rPr>
          <w:sz w:val="18"/>
          <w:szCs w:val="18"/>
          <w:highlight w:val="white"/>
        </w:rPr>
      </w:pPr>
    </w:p>
    <w:p w14:paraId="56BC0B8C" w14:textId="77777777" w:rsidR="000001FB" w:rsidRDefault="000001FB">
      <w:pPr>
        <w:rPr>
          <w:sz w:val="18"/>
          <w:szCs w:val="18"/>
          <w:highlight w:val="white"/>
        </w:rPr>
      </w:pPr>
    </w:p>
    <w:p w14:paraId="0713EF33" w14:textId="77777777" w:rsidR="000001FB" w:rsidRDefault="000001FB">
      <w:pPr>
        <w:rPr>
          <w:sz w:val="18"/>
          <w:szCs w:val="18"/>
          <w:highlight w:val="white"/>
        </w:rPr>
      </w:pPr>
    </w:p>
    <w:p w14:paraId="22CC3C3D" w14:textId="77777777" w:rsidR="000001FB" w:rsidRDefault="000001FB">
      <w:pPr>
        <w:rPr>
          <w:sz w:val="18"/>
          <w:szCs w:val="18"/>
          <w:highlight w:val="white"/>
        </w:rPr>
      </w:pPr>
    </w:p>
    <w:p w14:paraId="102FB94B" w14:textId="77777777" w:rsidR="000001FB" w:rsidRDefault="000001FB">
      <w:pPr>
        <w:rPr>
          <w:sz w:val="18"/>
          <w:szCs w:val="18"/>
          <w:highlight w:val="white"/>
        </w:rPr>
      </w:pPr>
    </w:p>
    <w:p w14:paraId="11E43084" w14:textId="77777777" w:rsidR="000001FB" w:rsidRDefault="00000000">
      <w:pPr>
        <w:rPr>
          <w:sz w:val="18"/>
          <w:szCs w:val="18"/>
          <w:highlight w:val="white"/>
          <w:lang w:val="en-IN"/>
        </w:rPr>
      </w:pPr>
      <w:r>
        <w:rPr>
          <w:noProof/>
          <w:sz w:val="18"/>
          <w:szCs w:val="18"/>
          <w:highlight w:val="white"/>
          <w:lang w:val="en-IN"/>
        </w:rPr>
        <w:lastRenderedPageBreak/>
        <w:drawing>
          <wp:inline distT="0" distB="0" distL="0" distR="0" wp14:anchorId="3CF77AA1" wp14:editId="7D285491">
            <wp:extent cx="5731510" cy="4093845"/>
            <wp:effectExtent l="0" t="0" r="2540" b="1905"/>
            <wp:docPr id="5011718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171821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5E941" w14:textId="77777777" w:rsidR="000001FB" w:rsidRDefault="000001FB">
      <w:pPr>
        <w:rPr>
          <w:sz w:val="18"/>
          <w:szCs w:val="18"/>
          <w:highlight w:val="white"/>
        </w:rPr>
      </w:pPr>
    </w:p>
    <w:p w14:paraId="1B725063" w14:textId="77777777" w:rsidR="000001FB" w:rsidRDefault="000001FB"/>
    <w:p w14:paraId="0B829D7E" w14:textId="77777777" w:rsidR="000001FB" w:rsidRDefault="000001FB"/>
    <w:p w14:paraId="2CE08EBE" w14:textId="77777777" w:rsidR="000001FB" w:rsidRDefault="00000000">
      <w:pPr>
        <w:rPr>
          <w:sz w:val="18"/>
          <w:szCs w:val="18"/>
          <w:highlight w:val="white"/>
        </w:rPr>
      </w:pPr>
      <w:r>
        <w:rPr>
          <w:lang w:val="en-IN"/>
        </w:rPr>
        <w:t xml:space="preserve">Figure S2(e). KO enrichment of </w:t>
      </w:r>
      <w:r>
        <w:rPr>
          <w:sz w:val="18"/>
          <w:szCs w:val="18"/>
          <w:highlight w:val="white"/>
        </w:rPr>
        <w:t>PRJNA591729</w:t>
      </w:r>
    </w:p>
    <w:p w14:paraId="3DD0C9B1" w14:textId="77777777" w:rsidR="000001FB" w:rsidRDefault="000001FB"/>
    <w:p w14:paraId="0DD66DC3" w14:textId="77777777" w:rsidR="000001FB" w:rsidRDefault="000001FB"/>
    <w:p w14:paraId="374E6160" w14:textId="77777777" w:rsidR="00236C86" w:rsidRDefault="00236C86"/>
    <w:p w14:paraId="242860AD" w14:textId="77777777" w:rsidR="00236C86" w:rsidRDefault="00236C86"/>
    <w:p w14:paraId="763D78E0" w14:textId="77777777" w:rsidR="000001FB" w:rsidRDefault="000001FB"/>
    <w:p w14:paraId="2F531B91" w14:textId="77777777" w:rsidR="000001FB" w:rsidRDefault="000001FB"/>
    <w:p w14:paraId="22555CA0" w14:textId="77777777" w:rsidR="000001FB" w:rsidRDefault="000001FB"/>
    <w:p w14:paraId="3FCF1C86" w14:textId="77777777" w:rsidR="000001FB" w:rsidRDefault="000001FB"/>
    <w:sectPr w:rsidR="00000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7399B" w14:textId="77777777" w:rsidR="00CC40F7" w:rsidRDefault="00CC40F7">
      <w:pPr>
        <w:spacing w:line="240" w:lineRule="auto"/>
      </w:pPr>
      <w:r>
        <w:separator/>
      </w:r>
    </w:p>
  </w:endnote>
  <w:endnote w:type="continuationSeparator" w:id="0">
    <w:p w14:paraId="070372B2" w14:textId="77777777" w:rsidR="00CC40F7" w:rsidRDefault="00CC40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00E36" w14:textId="77777777" w:rsidR="00CC40F7" w:rsidRDefault="00CC40F7">
      <w:r>
        <w:separator/>
      </w:r>
    </w:p>
  </w:footnote>
  <w:footnote w:type="continuationSeparator" w:id="0">
    <w:p w14:paraId="62BC077C" w14:textId="77777777" w:rsidR="00CC40F7" w:rsidRDefault="00CC4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F20"/>
    <w:rsid w:val="000001FB"/>
    <w:rsid w:val="00073E07"/>
    <w:rsid w:val="000C1748"/>
    <w:rsid w:val="000F4C48"/>
    <w:rsid w:val="000F5F20"/>
    <w:rsid w:val="001C52E7"/>
    <w:rsid w:val="00236C86"/>
    <w:rsid w:val="002C022A"/>
    <w:rsid w:val="002D552D"/>
    <w:rsid w:val="004104C8"/>
    <w:rsid w:val="004210EE"/>
    <w:rsid w:val="00501363"/>
    <w:rsid w:val="00527681"/>
    <w:rsid w:val="00544813"/>
    <w:rsid w:val="00567DAF"/>
    <w:rsid w:val="00645B6C"/>
    <w:rsid w:val="00880024"/>
    <w:rsid w:val="0088226E"/>
    <w:rsid w:val="00912131"/>
    <w:rsid w:val="009B1786"/>
    <w:rsid w:val="00A03ADE"/>
    <w:rsid w:val="00A068E2"/>
    <w:rsid w:val="00A34EBE"/>
    <w:rsid w:val="00AB731C"/>
    <w:rsid w:val="00AD4F91"/>
    <w:rsid w:val="00AE0ACD"/>
    <w:rsid w:val="00C02517"/>
    <w:rsid w:val="00C94B75"/>
    <w:rsid w:val="00CA45EC"/>
    <w:rsid w:val="00CA4829"/>
    <w:rsid w:val="00CC40F7"/>
    <w:rsid w:val="00CD31B5"/>
    <w:rsid w:val="00D253F0"/>
    <w:rsid w:val="00D66A0C"/>
    <w:rsid w:val="00E10AFF"/>
    <w:rsid w:val="00E24B77"/>
    <w:rsid w:val="00EE2438"/>
    <w:rsid w:val="5D734203"/>
    <w:rsid w:val="6F35E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C19F72"/>
  <w15:docId w15:val="{3F2942A6-4D7F-4466-86FA-F59C9FD5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IN" w:eastAsia="en-I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Pr>
      <w:rFonts w:ascii="Calibri" w:eastAsia="Calibri" w:hAnsi="Calibri" w:cs="Times New Roman"/>
      <w:sz w:val="22"/>
      <w:szCs w:val="22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lang w:val="en-I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Arial" w:eastAsia="Arial" w:hAnsi="Arial" w:cs="Arial"/>
      <w:kern w:val="0"/>
      <w:sz w:val="22"/>
      <w:szCs w:val="22"/>
      <w:lang w:eastAsia="en-IN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Arial" w:eastAsia="Arial" w:hAnsi="Arial" w:cs="Arial"/>
      <w:kern w:val="0"/>
      <w:sz w:val="22"/>
      <w:szCs w:val="22"/>
      <w:lang w:eastAsia="en-IN"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Arial" w:eastAsia="Arial" w:hAnsi="Arial" w:cs="Arial"/>
      <w:kern w:val="0"/>
      <w:sz w:val="22"/>
      <w:szCs w:val="22"/>
      <w:lang w:val="en-GB" w:eastAsia="en-IN" w:bidi="ar-SA"/>
      <w14:ligatures w14:val="none"/>
    </w:rPr>
  </w:style>
  <w:style w:type="table" w:styleId="TableGrid">
    <w:name w:val="Table Grid"/>
    <w:basedOn w:val="TableNormal"/>
    <w:qFormat/>
    <w:rsid w:val="00E10AFF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Pages>12</Pages>
  <Words>1250</Words>
  <Characters>7830</Characters>
  <Application>Microsoft Office Word</Application>
  <DocSecurity>0</DocSecurity>
  <Lines>978</Lines>
  <Paragraphs>567</Paragraphs>
  <ScaleCrop>false</ScaleCrop>
  <Company/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Kushwaha</dc:creator>
  <cp:lastModifiedBy>sandeep Kushwaha</cp:lastModifiedBy>
  <cp:revision>26</cp:revision>
  <dcterms:created xsi:type="dcterms:W3CDTF">2025-05-27T00:27:00Z</dcterms:created>
  <dcterms:modified xsi:type="dcterms:W3CDTF">2025-07-24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773fb-e66d-433e-9b20-2782dbcd363b</vt:lpwstr>
  </property>
  <property fmtid="{D5CDD505-2E9C-101B-9397-08002B2CF9AE}" pid="3" name="KSOProductBuildVer">
    <vt:lpwstr>1033-11.1.0.11719</vt:lpwstr>
  </property>
</Properties>
</file>